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F1E959" w14:textId="0C0E9256" w:rsidR="00310A13" w:rsidRPr="0040467A" w:rsidRDefault="00A30C16" w:rsidP="00310A1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467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40467A">
        <w:rPr>
          <w:rFonts w:ascii="Times New Roman" w:hAnsi="Times New Roman" w:cs="Times New Roman"/>
          <w:b/>
          <w:sz w:val="24"/>
          <w:szCs w:val="24"/>
          <w:lang w:val="en-US"/>
        </w:rPr>
        <w:t>A-</w:t>
      </w:r>
      <w:r w:rsidR="00E069B4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4046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C </w:t>
      </w:r>
      <w:r w:rsidR="00417AB2" w:rsidRPr="0040467A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="00417AB2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 Mean</w:t>
      </w:r>
      <w:r w:rsidR="00C7186D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C5FCD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standard deviation (SD), </w:t>
      </w:r>
      <w:r w:rsidR="00C7186D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standard error (SE) and effect </w:t>
      </w:r>
      <w:proofErr w:type="spellStart"/>
      <w:r w:rsidR="00C7186D" w:rsidRPr="0040467A">
        <w:rPr>
          <w:rFonts w:ascii="Times New Roman" w:hAnsi="Times New Roman" w:cs="Times New Roman"/>
          <w:sz w:val="24"/>
          <w:szCs w:val="24"/>
          <w:lang w:val="en-US"/>
        </w:rPr>
        <w:t>size</w:t>
      </w:r>
      <w:r w:rsidR="00C7186D" w:rsidRPr="004046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="00417AB2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 summaries by behavioral questionnaire</w:t>
      </w:r>
      <w:r w:rsidR="00EC4AF9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, age, and </w:t>
      </w:r>
      <w:proofErr w:type="gramStart"/>
      <w:r w:rsidR="00EC4AF9" w:rsidRPr="0040467A">
        <w:rPr>
          <w:rFonts w:ascii="Times New Roman" w:hAnsi="Times New Roman" w:cs="Times New Roman"/>
          <w:sz w:val="24"/>
          <w:szCs w:val="24"/>
          <w:lang w:val="en-US"/>
        </w:rPr>
        <w:t>gender</w:t>
      </w:r>
      <w:proofErr w:type="gramEnd"/>
    </w:p>
    <w:p w14:paraId="633C559A" w14:textId="40D09601" w:rsidR="00417AB2" w:rsidRPr="0040467A" w:rsidRDefault="00417AB2" w:rsidP="00310A13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40467A">
        <w:rPr>
          <w:rFonts w:ascii="Times New Roman" w:hAnsi="Times New Roman" w:cs="Times New Roman"/>
          <w:sz w:val="24"/>
          <w:szCs w:val="24"/>
          <w:lang w:val="en-US"/>
        </w:rPr>
        <w:t>A. MPNI questionnaire (F</w:t>
      </w:r>
      <w:r w:rsidR="00505000" w:rsidRPr="0040467A">
        <w:rPr>
          <w:rFonts w:ascii="Times New Roman" w:hAnsi="Times New Roman" w:cs="Times New Roman"/>
          <w:sz w:val="24"/>
          <w:szCs w:val="24"/>
          <w:lang w:val="en-US"/>
        </w:rPr>
        <w:t>T</w:t>
      </w:r>
      <w:proofErr w:type="gramStart"/>
      <w:r w:rsidRPr="0040467A">
        <w:rPr>
          <w:rFonts w:ascii="Times New Roman" w:hAnsi="Times New Roman" w:cs="Times New Roman"/>
          <w:sz w:val="24"/>
          <w:szCs w:val="24"/>
          <w:lang w:val="en-US"/>
        </w:rPr>
        <w:t>12)</w:t>
      </w:r>
      <w:r w:rsidR="00C7186D" w:rsidRPr="004046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276"/>
        <w:gridCol w:w="850"/>
        <w:gridCol w:w="1276"/>
        <w:gridCol w:w="850"/>
        <w:gridCol w:w="1276"/>
      </w:tblGrid>
      <w:tr w:rsidR="0088333C" w:rsidRPr="0040467A" w14:paraId="053CB94E" w14:textId="3A269182" w:rsidTr="0040467A">
        <w:trPr>
          <w:trHeight w:val="320"/>
        </w:trPr>
        <w:tc>
          <w:tcPr>
            <w:tcW w:w="2547" w:type="dxa"/>
            <w:noWrap/>
            <w:hideMark/>
          </w:tcPr>
          <w:p w14:paraId="27FDA6FC" w14:textId="77777777" w:rsidR="0088333C" w:rsidRPr="0040467A" w:rsidRDefault="0088333C" w:rsidP="008833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2</w:t>
            </w:r>
          </w:p>
        </w:tc>
        <w:tc>
          <w:tcPr>
            <w:tcW w:w="2126" w:type="dxa"/>
            <w:gridSpan w:val="2"/>
            <w:noWrap/>
            <w:hideMark/>
          </w:tcPr>
          <w:p w14:paraId="61B0788B" w14:textId="61CBF498" w:rsidR="0088333C" w:rsidRPr="0040467A" w:rsidRDefault="0088333C" w:rsidP="0088333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ys (N=1105)</w:t>
            </w:r>
          </w:p>
        </w:tc>
        <w:tc>
          <w:tcPr>
            <w:tcW w:w="2126" w:type="dxa"/>
            <w:gridSpan w:val="2"/>
            <w:noWrap/>
            <w:hideMark/>
          </w:tcPr>
          <w:p w14:paraId="0D4A7577" w14:textId="414E1258" w:rsidR="0088333C" w:rsidRPr="0040467A" w:rsidRDefault="0088333C" w:rsidP="0088333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rls (N=1081)</w:t>
            </w:r>
          </w:p>
        </w:tc>
        <w:tc>
          <w:tcPr>
            <w:tcW w:w="1276" w:type="dxa"/>
          </w:tcPr>
          <w:p w14:paraId="74A8EE35" w14:textId="7494F628" w:rsidR="0088333C" w:rsidRPr="0040467A" w:rsidRDefault="0088333C" w:rsidP="00883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CD" w:rsidRPr="0040467A" w14:paraId="3F5E528E" w14:textId="0FC75A1F" w:rsidTr="0040467A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059D99DE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A247EED" w14:textId="341BD336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(SD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25F0D0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94321C" w14:textId="7DD5E374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(SD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5307C8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</w:t>
            </w:r>
          </w:p>
        </w:tc>
        <w:tc>
          <w:tcPr>
            <w:tcW w:w="1276" w:type="dxa"/>
            <w:shd w:val="clear" w:color="auto" w:fill="auto"/>
          </w:tcPr>
          <w:p w14:paraId="6DD91C45" w14:textId="19AF62A0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Cohen’s </w:t>
            </w:r>
            <w:r w:rsidRPr="0040467A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d</w:t>
            </w:r>
            <w:r w:rsidRPr="0040467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BC5FCD" w:rsidRPr="0040467A" w14:paraId="1D29A2F8" w14:textId="3D1E6812" w:rsidTr="0040467A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2091F5B1" w14:textId="58BFB71F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Aggression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8B548E" w14:textId="652EECEA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="00F7279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68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378979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A1E882" w14:textId="1BA72D48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="00F7279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5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619F50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528B4EAF" w14:textId="5F6CB879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04737E" w:rsidRPr="004046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5FCD" w:rsidRPr="0040467A" w14:paraId="07C0927F" w14:textId="455668BD" w:rsidTr="0040467A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615DD4F1" w14:textId="4DE0FD06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Hyperactivity-Impulsivity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BEFB03" w14:textId="5CCFF026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1B38AF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72797" w:rsidRPr="0040467A">
              <w:rPr>
                <w:rFonts w:ascii="Times New Roman" w:hAnsi="Times New Roman" w:cs="Times New Roman"/>
                <w:sz w:val="24"/>
                <w:szCs w:val="24"/>
              </w:rPr>
              <w:t>0.7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B09DA6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9CB0F0" w14:textId="1F7A7403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="00F7279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5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3CB38A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1EFCFA59" w14:textId="42141523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BC5FCD" w:rsidRPr="0040467A" w14:paraId="6C689241" w14:textId="6A1CDA15" w:rsidTr="0040467A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01C0D20E" w14:textId="4B57A413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Inatten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47143D" w14:textId="53654820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F7279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7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E04800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36D854" w14:textId="2921CF6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="00F7279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5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15EE6D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6FE748D8" w14:textId="177BC34C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BC5FCD" w:rsidRPr="0040467A" w14:paraId="3298B3D1" w14:textId="16E271EB" w:rsidTr="0040467A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02BFAC79" w14:textId="7C3E3F05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483DF4" w14:textId="1F385791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="00F7279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5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7D82A1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08FB75" w14:textId="54B99755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="00F7279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5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A38E59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08390A22" w14:textId="3A6C629A" w:rsidR="00BC5FCD" w:rsidRPr="0040467A" w:rsidRDefault="0004737E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C5FCD" w:rsidRPr="0040467A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C5FCD" w:rsidRPr="0040467A" w14:paraId="77C7FC70" w14:textId="0F4671F4" w:rsidTr="0040467A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27371758" w14:textId="7B04A603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Social Anxiety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874A36" w14:textId="471906ED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="00F7279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6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36B8C8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5BAF38" w14:textId="0EE0D59C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="00F7279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7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5DB3CF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1C8E4894" w14:textId="6B0F7799" w:rsidR="00BC5FCD" w:rsidRPr="0040467A" w:rsidRDefault="0004737E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C5FCD" w:rsidRPr="0040467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BC5FCD" w:rsidRPr="0040467A" w14:paraId="1D1C6A97" w14:textId="19830C51" w:rsidTr="0040467A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4E2C58C9" w14:textId="7C61C363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Prosocial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56F9DA" w14:textId="583FEB04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  <w:r w:rsidR="00F7279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5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BBEA14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0FB87D" w14:textId="33586B1F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 w:rsidR="00F7279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4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25683B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14:paraId="537C3BE4" w14:textId="4B6C17A0" w:rsidR="00BC5FCD" w:rsidRPr="0040467A" w:rsidRDefault="0004737E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C5FCD" w:rsidRPr="0040467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BC5FCD" w:rsidRPr="0040467A" w14:paraId="339EA1CF" w14:textId="60128A12" w:rsidTr="0040467A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6631DD73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2096044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CBEE239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1F99686" w14:textId="79729CA4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106925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4247B220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CD" w:rsidRPr="0040467A" w14:paraId="5FFAA58B" w14:textId="4D3A5AD7" w:rsidTr="0040467A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67B2554B" w14:textId="77777777" w:rsidR="00BC5FCD" w:rsidRPr="0040467A" w:rsidRDefault="00BC5FCD" w:rsidP="00BC5F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4</w:t>
            </w:r>
          </w:p>
        </w:tc>
        <w:tc>
          <w:tcPr>
            <w:tcW w:w="2126" w:type="dxa"/>
            <w:gridSpan w:val="2"/>
            <w:shd w:val="clear" w:color="auto" w:fill="auto"/>
            <w:noWrap/>
            <w:hideMark/>
          </w:tcPr>
          <w:p w14:paraId="3F7F08F2" w14:textId="77777777" w:rsidR="00BC5FCD" w:rsidRPr="0040467A" w:rsidRDefault="00BC5FCD" w:rsidP="00BC5FC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ys (N=697)</w:t>
            </w:r>
          </w:p>
        </w:tc>
        <w:tc>
          <w:tcPr>
            <w:tcW w:w="2126" w:type="dxa"/>
            <w:gridSpan w:val="2"/>
            <w:shd w:val="clear" w:color="auto" w:fill="auto"/>
            <w:noWrap/>
            <w:hideMark/>
          </w:tcPr>
          <w:p w14:paraId="0786F892" w14:textId="6447F5F4" w:rsidR="00BC5FCD" w:rsidRPr="0040467A" w:rsidRDefault="00BC5FCD" w:rsidP="00BC5FC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rls (N=744)</w:t>
            </w:r>
          </w:p>
        </w:tc>
        <w:tc>
          <w:tcPr>
            <w:tcW w:w="1276" w:type="dxa"/>
            <w:shd w:val="clear" w:color="auto" w:fill="auto"/>
          </w:tcPr>
          <w:p w14:paraId="54F9C291" w14:textId="11B451CC" w:rsidR="00BC5FCD" w:rsidRPr="0040467A" w:rsidRDefault="00BC5FCD" w:rsidP="00BC5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CD" w:rsidRPr="0040467A" w14:paraId="3FC9BCAA" w14:textId="0CAA15A3" w:rsidTr="0040467A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2DADC1A7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DEAFCAE" w14:textId="0253CC40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(SD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EC9752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760539" w14:textId="6BCD8B4D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(SD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B32CC8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</w:t>
            </w:r>
          </w:p>
        </w:tc>
        <w:tc>
          <w:tcPr>
            <w:tcW w:w="1276" w:type="dxa"/>
            <w:shd w:val="clear" w:color="auto" w:fill="auto"/>
          </w:tcPr>
          <w:p w14:paraId="740CC356" w14:textId="72F63928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Cohen’s </w:t>
            </w:r>
            <w:r w:rsidRPr="0040467A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d</w:t>
            </w:r>
            <w:r w:rsidRPr="0040467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</w:p>
        </w:tc>
      </w:tr>
      <w:tr w:rsidR="00BC5FCD" w:rsidRPr="0040467A" w14:paraId="498C91AB" w14:textId="28AEB221" w:rsidTr="0040467A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39578E97" w14:textId="4D91A85F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Aggression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05FF9C" w14:textId="604465D3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="00F7279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5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2BEBD2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02C3B6" w14:textId="333193D3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="00F7279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4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1AF096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14:paraId="50F46771" w14:textId="3E2FF651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04737E" w:rsidRPr="004046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5FCD" w:rsidRPr="0040467A" w14:paraId="16A7A00B" w14:textId="4B313085" w:rsidTr="0040467A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30BD2B88" w14:textId="67F524A5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Hyperactivity-Impulsivity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3BD526" w14:textId="3FC0F91B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="00F7279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75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6CFD5A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404AC5" w14:textId="603EC6C8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="00F7279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54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81690C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391F2952" w14:textId="6FA4798B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04737E" w:rsidRPr="004046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5FCD" w:rsidRPr="0040467A" w14:paraId="7E1DF742" w14:textId="7B8101CE" w:rsidTr="0040467A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37B37FB1" w14:textId="428BA981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Inattention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367DE4" w14:textId="6BE7B3D3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F7279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7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8896CD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0E23CC" w14:textId="6ECE81DE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 w:rsidR="00F7279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5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7FFD1C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1F2F45EE" w14:textId="1A218F8A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04737E" w:rsidRPr="004046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5FCD" w:rsidRPr="0040467A" w14:paraId="74C529E1" w14:textId="739A8C4E" w:rsidTr="0040467A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5EA38F84" w14:textId="381BC241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  <w:r w:rsidRPr="004046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C5B490" w14:textId="6C8281D6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F7279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4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ACCA96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E4A0E8" w14:textId="7F2F16BE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="00F7279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4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FD918A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0B058C2B" w14:textId="4BF02997" w:rsidR="00BC5FCD" w:rsidRPr="0040467A" w:rsidRDefault="0004737E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C5FCD" w:rsidRPr="0040467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C5FCD" w:rsidRPr="0040467A" w14:paraId="24BF1C71" w14:textId="6EDEFC99" w:rsidTr="0040467A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4AE49945" w14:textId="3B3D420D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ial Anxiet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D8C1B6" w14:textId="2936D8A0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="00F7279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7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8C2E33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D50E27" w14:textId="0BDC3F0F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="00F7279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8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8CCDC7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14:paraId="7B8D7583" w14:textId="5778702D" w:rsidR="00BC5FCD" w:rsidRPr="0040467A" w:rsidRDefault="0004737E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C5FCD" w:rsidRPr="0040467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BC5FCD" w:rsidRPr="0040467A" w14:paraId="2DEC36CD" w14:textId="7CE20D36" w:rsidTr="0040467A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52B2EA06" w14:textId="5A4D3178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Prosocial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C8D341" w14:textId="0E8DC26C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  <w:r w:rsidR="00F7279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5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5D2DBF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B0B6A6" w14:textId="2177391A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  <w:r w:rsidR="00F7279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4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5BFC55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0721BCBE" w14:textId="427464E2" w:rsidR="00BC5FCD" w:rsidRPr="0040467A" w:rsidRDefault="0004737E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C5FCD" w:rsidRPr="0040467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</w:tbl>
    <w:p w14:paraId="5E58655A" w14:textId="77777777" w:rsidR="0040467A" w:rsidRDefault="00C7186D" w:rsidP="0040467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46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BC5FCD" w:rsidRPr="0040467A">
        <w:rPr>
          <w:rFonts w:ascii="Times New Roman" w:hAnsi="Times New Roman" w:cs="Times New Roman"/>
          <w:sz w:val="24"/>
          <w:szCs w:val="24"/>
          <w:lang w:val="en-US"/>
        </w:rPr>
        <w:t>Positive</w:t>
      </w:r>
      <w:proofErr w:type="spellEnd"/>
      <w:r w:rsidR="00BC5FCD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 values indicate greater means in boys compared to girls, and negative values greater means for </w:t>
      </w:r>
      <w:proofErr w:type="gramStart"/>
      <w:r w:rsidR="00BC5FCD" w:rsidRPr="0040467A">
        <w:rPr>
          <w:rFonts w:ascii="Times New Roman" w:hAnsi="Times New Roman" w:cs="Times New Roman"/>
          <w:sz w:val="24"/>
          <w:szCs w:val="24"/>
          <w:lang w:val="en-US"/>
        </w:rPr>
        <w:t>girls</w:t>
      </w:r>
      <w:proofErr w:type="gramEnd"/>
    </w:p>
    <w:p w14:paraId="44C083D9" w14:textId="760CA665" w:rsidR="00417AB2" w:rsidRPr="0040467A" w:rsidRDefault="00C7186D" w:rsidP="0040467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46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960A37" w:rsidRPr="0040467A">
        <w:rPr>
          <w:rFonts w:ascii="Times New Roman" w:hAnsi="Times New Roman" w:cs="Times New Roman"/>
          <w:sz w:val="24"/>
          <w:szCs w:val="24"/>
          <w:lang w:val="en-US"/>
        </w:rPr>
        <w:t>All</w:t>
      </w:r>
      <w:proofErr w:type="spellEnd"/>
      <w:r w:rsidR="00960A37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 mean </w:t>
      </w:r>
      <w:r w:rsidR="00EC4AF9" w:rsidRPr="0040467A">
        <w:rPr>
          <w:rFonts w:ascii="Times New Roman" w:hAnsi="Times New Roman" w:cs="Times New Roman"/>
          <w:sz w:val="24"/>
          <w:szCs w:val="24"/>
          <w:lang w:val="en-US"/>
        </w:rPr>
        <w:t>gender</w:t>
      </w:r>
      <w:r w:rsidR="00960A37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 differences </w:t>
      </w:r>
      <w:r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(examined using T-tests) </w:t>
      </w:r>
      <w:r w:rsidR="00960A37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are significant </w:t>
      </w:r>
      <w:r w:rsidR="0092014E" w:rsidRPr="0040467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60A37" w:rsidRPr="0040467A">
        <w:rPr>
          <w:rFonts w:ascii="Times New Roman" w:hAnsi="Times New Roman" w:cs="Times New Roman"/>
          <w:sz w:val="24"/>
          <w:szCs w:val="24"/>
          <w:lang w:val="en-US"/>
        </w:rPr>
        <w:t>p&lt;0.01</w:t>
      </w:r>
      <w:r w:rsidR="0092014E" w:rsidRPr="0040467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60A37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, except for </w:t>
      </w:r>
      <w:r w:rsidR="0092014E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proofErr w:type="gramStart"/>
      <w:r w:rsidR="0092014E" w:rsidRPr="0040467A">
        <w:rPr>
          <w:rFonts w:ascii="Times New Roman" w:hAnsi="Times New Roman" w:cs="Times New Roman"/>
          <w:sz w:val="24"/>
          <w:szCs w:val="24"/>
          <w:lang w:val="en-US"/>
        </w:rPr>
        <w:t>indicated</w:t>
      </w:r>
      <w:proofErr w:type="gramEnd"/>
    </w:p>
    <w:p w14:paraId="444E4DCB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226C8C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1CBB2A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31BCF5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AECD66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9002EF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92D450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95F45B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B60557" w14:textId="77777777" w:rsidR="003323DE" w:rsidRDefault="003323DE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E05392" w14:textId="21C61D18" w:rsidR="003323DE" w:rsidRDefault="003323DE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56E142" w14:textId="480C7C04" w:rsidR="003D528E" w:rsidRDefault="003D528E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FE7388" w14:textId="77777777" w:rsidR="003D528E" w:rsidRDefault="003D528E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190CBE" w14:textId="79F7C227" w:rsidR="00960A37" w:rsidRPr="0040467A" w:rsidRDefault="00960A37" w:rsidP="00310A1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467A">
        <w:rPr>
          <w:rFonts w:ascii="Times New Roman" w:hAnsi="Times New Roman" w:cs="Times New Roman"/>
          <w:sz w:val="24"/>
          <w:szCs w:val="24"/>
          <w:lang w:val="en-US"/>
        </w:rPr>
        <w:lastRenderedPageBreak/>
        <w:t>B.</w:t>
      </w:r>
      <w:r w:rsidR="000007F8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 TRF questionnaire (GENR and </w:t>
      </w:r>
      <w:proofErr w:type="gramStart"/>
      <w:r w:rsidR="000007F8" w:rsidRPr="0040467A">
        <w:rPr>
          <w:rFonts w:ascii="Times New Roman" w:hAnsi="Times New Roman" w:cs="Times New Roman"/>
          <w:sz w:val="24"/>
          <w:szCs w:val="24"/>
          <w:lang w:val="en-US"/>
        </w:rPr>
        <w:t>NTR)</w:t>
      </w:r>
      <w:r w:rsidR="00C7186D" w:rsidRPr="004046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425"/>
        <w:gridCol w:w="636"/>
        <w:gridCol w:w="1349"/>
        <w:gridCol w:w="636"/>
        <w:gridCol w:w="1276"/>
      </w:tblGrid>
      <w:tr w:rsidR="005D3E28" w:rsidRPr="0040467A" w14:paraId="48261A14" w14:textId="72C38C1C" w:rsidTr="0040467A">
        <w:trPr>
          <w:trHeight w:val="320"/>
        </w:trPr>
        <w:tc>
          <w:tcPr>
            <w:tcW w:w="2689" w:type="dxa"/>
            <w:noWrap/>
            <w:hideMark/>
          </w:tcPr>
          <w:p w14:paraId="2903532D" w14:textId="77777777" w:rsidR="005D3E28" w:rsidRPr="0040467A" w:rsidRDefault="005D3E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R</w:t>
            </w:r>
          </w:p>
        </w:tc>
        <w:tc>
          <w:tcPr>
            <w:tcW w:w="992" w:type="dxa"/>
            <w:noWrap/>
            <w:hideMark/>
          </w:tcPr>
          <w:p w14:paraId="7F9AABC7" w14:textId="77777777" w:rsidR="005D3E28" w:rsidRPr="0040467A" w:rsidRDefault="005D3E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1" w:type="dxa"/>
            <w:gridSpan w:val="2"/>
            <w:noWrap/>
            <w:hideMark/>
          </w:tcPr>
          <w:p w14:paraId="6BBCE79A" w14:textId="77777777" w:rsidR="005D3E28" w:rsidRPr="0040467A" w:rsidRDefault="005D3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noWrap/>
            <w:hideMark/>
          </w:tcPr>
          <w:p w14:paraId="490DF7F4" w14:textId="40DB3852" w:rsidR="005D3E28" w:rsidRPr="0040467A" w:rsidRDefault="005D3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hideMark/>
          </w:tcPr>
          <w:p w14:paraId="37EE32F8" w14:textId="77777777" w:rsidR="005D3E28" w:rsidRPr="0040467A" w:rsidRDefault="005D3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2E30A67" w14:textId="77777777" w:rsidR="005D3E28" w:rsidRPr="0040467A" w:rsidRDefault="005D3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3E28" w:rsidRPr="0040467A" w14:paraId="24DC071D" w14:textId="6B12F18C" w:rsidTr="0040467A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78C33DC4" w14:textId="77777777" w:rsidR="005D3E28" w:rsidRPr="0040467A" w:rsidRDefault="005D3E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7</w:t>
            </w:r>
          </w:p>
        </w:tc>
        <w:tc>
          <w:tcPr>
            <w:tcW w:w="2053" w:type="dxa"/>
            <w:gridSpan w:val="3"/>
            <w:shd w:val="clear" w:color="auto" w:fill="auto"/>
            <w:noWrap/>
            <w:hideMark/>
          </w:tcPr>
          <w:p w14:paraId="26E53C04" w14:textId="4F6A10FD" w:rsidR="005D3E28" w:rsidRPr="0040467A" w:rsidRDefault="005D3E28" w:rsidP="00960A37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oys (N=2270)</w:t>
            </w:r>
          </w:p>
        </w:tc>
        <w:tc>
          <w:tcPr>
            <w:tcW w:w="1985" w:type="dxa"/>
            <w:gridSpan w:val="2"/>
            <w:shd w:val="clear" w:color="auto" w:fill="auto"/>
            <w:noWrap/>
            <w:hideMark/>
          </w:tcPr>
          <w:p w14:paraId="361FC366" w14:textId="5920E38F" w:rsidR="005D3E28" w:rsidRPr="0040467A" w:rsidRDefault="005D3E28" w:rsidP="00960A37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irls (N=2242)</w:t>
            </w:r>
          </w:p>
        </w:tc>
        <w:tc>
          <w:tcPr>
            <w:tcW w:w="1276" w:type="dxa"/>
            <w:shd w:val="clear" w:color="auto" w:fill="auto"/>
          </w:tcPr>
          <w:p w14:paraId="50C989C9" w14:textId="00FA9E8F" w:rsidR="005D3E28" w:rsidRPr="0040467A" w:rsidRDefault="005D3E28" w:rsidP="00960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CD" w:rsidRPr="0040467A" w14:paraId="37BB9C64" w14:textId="5EB7BCA8" w:rsidTr="0040467A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28099CEF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13D6358C" w14:textId="6440CC88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(SD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BD10298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3C5D46AE" w14:textId="0AD3401F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(SD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16D434C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</w:t>
            </w:r>
          </w:p>
        </w:tc>
        <w:tc>
          <w:tcPr>
            <w:tcW w:w="1276" w:type="dxa"/>
            <w:shd w:val="clear" w:color="auto" w:fill="auto"/>
          </w:tcPr>
          <w:p w14:paraId="49CD74AA" w14:textId="55F9FBBB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Cohen’s </w:t>
            </w:r>
            <w:r w:rsidRPr="0040467A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d</w:t>
            </w:r>
            <w:r w:rsidRPr="0040467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BC5FCD" w:rsidRPr="0040467A" w14:paraId="401887D9" w14:textId="6A016C5B" w:rsidTr="0040467A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336B83BE" w14:textId="440378FF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ressive Behavior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3EA9DA94" w14:textId="16559F94" w:rsidR="00BC5FCD" w:rsidRPr="0040467A" w:rsidRDefault="00BC5FCD" w:rsidP="00730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OLE_LINK2"/>
            <w:bookmarkStart w:id="1" w:name="OLE_LINK3"/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089A" w:rsidRPr="0040467A"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0"/>
            <w:bookmarkEnd w:id="1"/>
          </w:p>
        </w:tc>
        <w:tc>
          <w:tcPr>
            <w:tcW w:w="636" w:type="dxa"/>
            <w:shd w:val="clear" w:color="auto" w:fill="auto"/>
            <w:noWrap/>
            <w:hideMark/>
          </w:tcPr>
          <w:p w14:paraId="15332F58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67ABF2B2" w14:textId="7FB079C7" w:rsidR="00BC5FCD" w:rsidRPr="0040467A" w:rsidRDefault="00BC5FCD" w:rsidP="00730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089A" w:rsidRPr="0040467A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A8A8B8D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76" w:type="dxa"/>
            <w:shd w:val="clear" w:color="auto" w:fill="auto"/>
          </w:tcPr>
          <w:p w14:paraId="53A6CDA7" w14:textId="5F84CBDF" w:rsidR="00BC5FCD" w:rsidRPr="0040467A" w:rsidRDefault="0087589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BC5FCD" w:rsidRPr="0040467A" w14:paraId="72A0F019" w14:textId="412C5D67" w:rsidTr="0040467A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082071B1" w14:textId="330E7814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ttention Problem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5FB64F51" w14:textId="7C460650" w:rsidR="00BC5FCD" w:rsidRPr="0040467A" w:rsidRDefault="00BC5FCD" w:rsidP="00730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9.09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089A" w:rsidRPr="0040467A">
              <w:rPr>
                <w:rFonts w:ascii="Times New Roman" w:hAnsi="Times New Roman" w:cs="Times New Roman"/>
                <w:sz w:val="24"/>
                <w:szCs w:val="24"/>
              </w:rPr>
              <w:t>9.95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00DC338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5B0731A7" w14:textId="7B5969BC" w:rsidR="00BC5FCD" w:rsidRPr="0040467A" w:rsidRDefault="00BC5FCD" w:rsidP="00730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089A" w:rsidRPr="0040467A"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E08CCAD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76" w:type="dxa"/>
            <w:shd w:val="clear" w:color="auto" w:fill="auto"/>
          </w:tcPr>
          <w:p w14:paraId="5E081B2C" w14:textId="1CAEF264" w:rsidR="00BC5FCD" w:rsidRPr="0040467A" w:rsidRDefault="0087589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BC5FCD" w:rsidRPr="0040467A" w14:paraId="314B5E73" w14:textId="78075041" w:rsidTr="0040467A">
        <w:trPr>
          <w:trHeight w:val="320"/>
        </w:trPr>
        <w:tc>
          <w:tcPr>
            <w:tcW w:w="2689" w:type="dxa"/>
            <w:shd w:val="clear" w:color="auto" w:fill="auto"/>
            <w:noWrap/>
          </w:tcPr>
          <w:p w14:paraId="2327D476" w14:textId="5770071F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Rule-Breaking Behavior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4A0E8391" w14:textId="442FFDF6" w:rsidR="00BC5FCD" w:rsidRPr="0040467A" w:rsidRDefault="00BC5FCD" w:rsidP="00730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089A" w:rsidRPr="0040467A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</w:tcPr>
          <w:p w14:paraId="29DA1D35" w14:textId="7F3AE382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49" w:type="dxa"/>
            <w:shd w:val="clear" w:color="auto" w:fill="auto"/>
            <w:noWrap/>
          </w:tcPr>
          <w:p w14:paraId="2F9F3154" w14:textId="0A1BC9A1" w:rsidR="00BC5FCD" w:rsidRPr="0040467A" w:rsidRDefault="00BC5FCD" w:rsidP="00730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089A" w:rsidRPr="0040467A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</w:tcPr>
          <w:p w14:paraId="09342A67" w14:textId="02026EAD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14:paraId="4B9ED5AF" w14:textId="3D5CA35D" w:rsidR="00BC5FCD" w:rsidRPr="0040467A" w:rsidRDefault="0087589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BC5FCD" w:rsidRPr="0040467A" w14:paraId="4C2D4532" w14:textId="27786F05" w:rsidTr="0040467A">
        <w:trPr>
          <w:trHeight w:val="320"/>
        </w:trPr>
        <w:tc>
          <w:tcPr>
            <w:tcW w:w="2689" w:type="dxa"/>
            <w:shd w:val="clear" w:color="auto" w:fill="auto"/>
            <w:noWrap/>
          </w:tcPr>
          <w:p w14:paraId="337341FD" w14:textId="1D9D222C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ious/Depressed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67B74313" w14:textId="7F1C41F4" w:rsidR="00BC5FCD" w:rsidRPr="0040467A" w:rsidRDefault="00BC5FCD" w:rsidP="00730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089A" w:rsidRPr="0040467A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</w:tcPr>
          <w:p w14:paraId="7C952AA2" w14:textId="18AAF878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49" w:type="dxa"/>
            <w:shd w:val="clear" w:color="auto" w:fill="auto"/>
            <w:noWrap/>
          </w:tcPr>
          <w:p w14:paraId="019176ED" w14:textId="3F8BF9A7" w:rsidR="00BC5FCD" w:rsidRPr="0040467A" w:rsidRDefault="00BC5FCD" w:rsidP="00730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089A" w:rsidRPr="0040467A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</w:tcPr>
          <w:p w14:paraId="448C0F21" w14:textId="2438BB8E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shd w:val="clear" w:color="auto" w:fill="auto"/>
          </w:tcPr>
          <w:p w14:paraId="5247E17E" w14:textId="1F51B9A4" w:rsidR="00BC5FCD" w:rsidRPr="0040467A" w:rsidRDefault="0087589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BC5FCD" w:rsidRPr="0040467A" w14:paraId="19BC84F8" w14:textId="2AA26DF9" w:rsidTr="0040467A">
        <w:trPr>
          <w:trHeight w:val="320"/>
        </w:trPr>
        <w:tc>
          <w:tcPr>
            <w:tcW w:w="2689" w:type="dxa"/>
            <w:shd w:val="clear" w:color="auto" w:fill="auto"/>
            <w:noWrap/>
          </w:tcPr>
          <w:p w14:paraId="7FC47D28" w14:textId="464B0DC2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matic Problems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30025A3F" w14:textId="2E068378" w:rsidR="00BC5FCD" w:rsidRPr="0040467A" w:rsidRDefault="00BC5FCD" w:rsidP="00730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089A" w:rsidRPr="0040467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</w:tcPr>
          <w:p w14:paraId="654D0052" w14:textId="38B57E05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49" w:type="dxa"/>
            <w:shd w:val="clear" w:color="auto" w:fill="auto"/>
            <w:noWrap/>
          </w:tcPr>
          <w:p w14:paraId="56123709" w14:textId="0F342432" w:rsidR="00BC5FCD" w:rsidRPr="0040467A" w:rsidRDefault="00BC5FCD" w:rsidP="00730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089A" w:rsidRPr="0040467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</w:tcPr>
          <w:p w14:paraId="13D627AB" w14:textId="78C8B36B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3461C313" w14:textId="6FCBD82D" w:rsidR="00BC5FCD" w:rsidRPr="0040467A" w:rsidRDefault="002E0FE6" w:rsidP="00875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7589D" w:rsidRPr="004046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BC5FCD" w:rsidRPr="0040467A" w14:paraId="6C1122B8" w14:textId="25856CAC" w:rsidTr="0040467A">
        <w:trPr>
          <w:trHeight w:val="320"/>
        </w:trPr>
        <w:tc>
          <w:tcPr>
            <w:tcW w:w="2689" w:type="dxa"/>
            <w:shd w:val="clear" w:color="auto" w:fill="auto"/>
            <w:noWrap/>
          </w:tcPr>
          <w:p w14:paraId="7045DA42" w14:textId="71A7CFE9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Withdrawn/Depressed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42D310B6" w14:textId="0FB1571A" w:rsidR="00BC5FCD" w:rsidRPr="0040467A" w:rsidRDefault="00BC5FCD" w:rsidP="00730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089A" w:rsidRPr="0040467A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</w:tcPr>
          <w:p w14:paraId="3634DDF9" w14:textId="4B2E9C06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49" w:type="dxa"/>
            <w:shd w:val="clear" w:color="auto" w:fill="auto"/>
            <w:noWrap/>
          </w:tcPr>
          <w:p w14:paraId="25347AB7" w14:textId="1FEB0C49" w:rsidR="00BC5FCD" w:rsidRPr="0040467A" w:rsidRDefault="00BC5FCD" w:rsidP="00730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089A" w:rsidRPr="0040467A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</w:tcPr>
          <w:p w14:paraId="69548F7A" w14:textId="516D09AA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14:paraId="0AA6C1E1" w14:textId="39E14250" w:rsidR="00BC5FCD" w:rsidRPr="0040467A" w:rsidRDefault="0087589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C5FCD" w:rsidRPr="0040467A" w14:paraId="514BFC72" w14:textId="3A687B7A" w:rsidTr="0040467A">
        <w:trPr>
          <w:trHeight w:val="320"/>
        </w:trPr>
        <w:tc>
          <w:tcPr>
            <w:tcW w:w="2689" w:type="dxa"/>
            <w:shd w:val="clear" w:color="auto" w:fill="auto"/>
            <w:noWrap/>
          </w:tcPr>
          <w:p w14:paraId="686DE028" w14:textId="4A3B6BB0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ial Problems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5A3D4D59" w14:textId="0685F5E5" w:rsidR="00BC5FCD" w:rsidRPr="0040467A" w:rsidRDefault="00BC5FCD" w:rsidP="00730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089A" w:rsidRPr="0040467A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</w:tcPr>
          <w:p w14:paraId="7CCD41F8" w14:textId="490A3EFF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49" w:type="dxa"/>
            <w:shd w:val="clear" w:color="auto" w:fill="auto"/>
            <w:noWrap/>
          </w:tcPr>
          <w:p w14:paraId="6968C3D9" w14:textId="27756643" w:rsidR="00BC5FCD" w:rsidRPr="0040467A" w:rsidRDefault="00BC5FCD" w:rsidP="00730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089A" w:rsidRPr="0040467A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</w:tcPr>
          <w:p w14:paraId="732E464D" w14:textId="3B6F5CE8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14:paraId="5555CDA3" w14:textId="495A36D7" w:rsidR="00BC5FCD" w:rsidRPr="0040467A" w:rsidRDefault="0087589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BC5FCD" w:rsidRPr="0040467A" w14:paraId="0F7B3DDA" w14:textId="57BEC9A5" w:rsidTr="0040467A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6B2080A5" w14:textId="156D8C85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Thought Problem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58F434F9" w14:textId="466C2DAF" w:rsidR="00BC5FCD" w:rsidRPr="0040467A" w:rsidRDefault="00BC5FCD" w:rsidP="00730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089A" w:rsidRPr="0040467A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BA11830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5E29BA35" w14:textId="4C7B5FB8" w:rsidR="00BC5FCD" w:rsidRPr="0040467A" w:rsidRDefault="00BC5FCD" w:rsidP="00730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089A" w:rsidRPr="0040467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="00C135EE" w:rsidRPr="004046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1D97C1E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4D4A9A34" w14:textId="1897BECE" w:rsidR="00BC5FCD" w:rsidRPr="0040467A" w:rsidRDefault="0087589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BC5FCD" w:rsidRPr="0040467A" w14:paraId="4EBB24D2" w14:textId="420A9FDF" w:rsidTr="0040467A">
        <w:trPr>
          <w:trHeight w:val="320"/>
        </w:trPr>
        <w:tc>
          <w:tcPr>
            <w:tcW w:w="2689" w:type="dxa"/>
            <w:shd w:val="clear" w:color="auto" w:fill="auto"/>
            <w:noWrap/>
          </w:tcPr>
          <w:p w14:paraId="06009B75" w14:textId="3FDD535C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60589804" w14:textId="334D8468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auto"/>
            <w:noWrap/>
          </w:tcPr>
          <w:p w14:paraId="41CCBA5A" w14:textId="1FE1C4F4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14:paraId="6615F3EC" w14:textId="1256BF62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auto"/>
            <w:noWrap/>
          </w:tcPr>
          <w:p w14:paraId="733B8DC8" w14:textId="5FA05CB9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2CA405D4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CD" w:rsidRPr="0040467A" w14:paraId="4C354EC3" w14:textId="2B806B5C" w:rsidTr="0040467A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7C806D2B" w14:textId="77777777" w:rsidR="00BC5FCD" w:rsidRPr="0040467A" w:rsidRDefault="00BC5FCD" w:rsidP="00BC5F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R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65E90580" w14:textId="77777777" w:rsidR="00BC5FCD" w:rsidRPr="0040467A" w:rsidRDefault="00BC5FCD" w:rsidP="00BC5F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auto"/>
            <w:noWrap/>
            <w:hideMark/>
          </w:tcPr>
          <w:p w14:paraId="3784FB82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shd w:val="clear" w:color="auto" w:fill="auto"/>
            <w:noWrap/>
            <w:hideMark/>
          </w:tcPr>
          <w:p w14:paraId="03B1754F" w14:textId="774F5960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auto"/>
            <w:noWrap/>
            <w:hideMark/>
          </w:tcPr>
          <w:p w14:paraId="49EE0B53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78A37DFD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CD" w:rsidRPr="0040467A" w14:paraId="3553DF7B" w14:textId="33253D62" w:rsidTr="0040467A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341B5FFD" w14:textId="77777777" w:rsidR="00BC5FCD" w:rsidRPr="0040467A" w:rsidRDefault="00BC5FCD" w:rsidP="00BC5F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7</w:t>
            </w:r>
          </w:p>
        </w:tc>
        <w:tc>
          <w:tcPr>
            <w:tcW w:w="2053" w:type="dxa"/>
            <w:gridSpan w:val="3"/>
            <w:shd w:val="clear" w:color="auto" w:fill="auto"/>
            <w:noWrap/>
            <w:hideMark/>
          </w:tcPr>
          <w:p w14:paraId="5F919CEF" w14:textId="6E465E42" w:rsidR="00BC5FCD" w:rsidRPr="0040467A" w:rsidRDefault="00BC5FCD" w:rsidP="00BC5FC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oys (N=3416)</w:t>
            </w:r>
          </w:p>
        </w:tc>
        <w:tc>
          <w:tcPr>
            <w:tcW w:w="1985" w:type="dxa"/>
            <w:gridSpan w:val="2"/>
            <w:shd w:val="clear" w:color="auto" w:fill="auto"/>
            <w:noWrap/>
            <w:hideMark/>
          </w:tcPr>
          <w:p w14:paraId="41E715CB" w14:textId="100CA407" w:rsidR="00BC5FCD" w:rsidRPr="0040467A" w:rsidRDefault="00BC5FCD" w:rsidP="00BC5FC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irls (N=3518)</w:t>
            </w:r>
          </w:p>
        </w:tc>
        <w:tc>
          <w:tcPr>
            <w:tcW w:w="1276" w:type="dxa"/>
            <w:shd w:val="clear" w:color="auto" w:fill="auto"/>
          </w:tcPr>
          <w:p w14:paraId="36B0B6CA" w14:textId="23BC06B6" w:rsidR="00BC5FCD" w:rsidRPr="0040467A" w:rsidRDefault="00BC5FCD" w:rsidP="00BC5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CD" w:rsidRPr="0040467A" w14:paraId="6CA1BAE4" w14:textId="34612339" w:rsidTr="0040467A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6DB12FF2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418954F2" w14:textId="6BA63E0B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(SD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C8C8F78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4768DA57" w14:textId="1C3501C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(SD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C8D1D17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</w:t>
            </w:r>
          </w:p>
        </w:tc>
        <w:tc>
          <w:tcPr>
            <w:tcW w:w="1276" w:type="dxa"/>
            <w:shd w:val="clear" w:color="auto" w:fill="auto"/>
          </w:tcPr>
          <w:p w14:paraId="0D911242" w14:textId="613676A1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Cohen’s </w:t>
            </w:r>
            <w:r w:rsidRPr="0040467A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d</w:t>
            </w:r>
            <w:r w:rsidRPr="0040467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BC5FCD" w:rsidRPr="0040467A" w14:paraId="01908EF0" w14:textId="11762B92" w:rsidTr="0040467A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138BBE3B" w14:textId="1F548AB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ressive Behavior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730DAB95" w14:textId="25B685ED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5.25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E7C5E46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34399A0B" w14:textId="7AA18E8B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3.06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0D76027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shd w:val="clear" w:color="auto" w:fill="auto"/>
          </w:tcPr>
          <w:p w14:paraId="7D723F5A" w14:textId="064F1995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BC5FCD" w:rsidRPr="0040467A" w14:paraId="408ACB73" w14:textId="22F54C32" w:rsidTr="0040467A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21C84DB4" w14:textId="5DCCC096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ttention Problem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1C59B4EE" w14:textId="03D83D70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8.76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87ED8D4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75510E59" w14:textId="00774214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6.01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1A05FDF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6" w:type="dxa"/>
            <w:shd w:val="clear" w:color="auto" w:fill="auto"/>
          </w:tcPr>
          <w:p w14:paraId="3778CE3D" w14:textId="32F0C436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04737E" w:rsidRPr="004046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C5FCD" w:rsidRPr="0040467A" w14:paraId="5F5A2C3E" w14:textId="308CDD37" w:rsidTr="0040467A">
        <w:trPr>
          <w:trHeight w:val="320"/>
        </w:trPr>
        <w:tc>
          <w:tcPr>
            <w:tcW w:w="2689" w:type="dxa"/>
            <w:shd w:val="clear" w:color="auto" w:fill="auto"/>
            <w:noWrap/>
          </w:tcPr>
          <w:p w14:paraId="27ABC1A9" w14:textId="6FE1C160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Rule-Breaking Behavior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033143CB" w14:textId="1876BAA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52)</w:t>
            </w:r>
          </w:p>
        </w:tc>
        <w:tc>
          <w:tcPr>
            <w:tcW w:w="636" w:type="dxa"/>
            <w:shd w:val="clear" w:color="auto" w:fill="auto"/>
            <w:noWrap/>
          </w:tcPr>
          <w:p w14:paraId="14027C98" w14:textId="27BE95A3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49" w:type="dxa"/>
            <w:shd w:val="clear" w:color="auto" w:fill="auto"/>
            <w:noWrap/>
          </w:tcPr>
          <w:p w14:paraId="3E728F64" w14:textId="374D409A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98)</w:t>
            </w:r>
          </w:p>
        </w:tc>
        <w:tc>
          <w:tcPr>
            <w:tcW w:w="636" w:type="dxa"/>
            <w:shd w:val="clear" w:color="auto" w:fill="auto"/>
            <w:noWrap/>
          </w:tcPr>
          <w:p w14:paraId="4BF3B456" w14:textId="113B301E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270F65C4" w14:textId="44349EE4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04737E" w:rsidRPr="004046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5FCD" w:rsidRPr="0040467A" w14:paraId="457E2A4F" w14:textId="14BFE16E" w:rsidTr="0040467A">
        <w:trPr>
          <w:trHeight w:val="320"/>
        </w:trPr>
        <w:tc>
          <w:tcPr>
            <w:tcW w:w="2689" w:type="dxa"/>
            <w:shd w:val="clear" w:color="auto" w:fill="auto"/>
            <w:noWrap/>
          </w:tcPr>
          <w:p w14:paraId="21604109" w14:textId="53C69AF9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ious/Depressed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04ABA913" w14:textId="68501BF1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3.13)</w:t>
            </w:r>
          </w:p>
        </w:tc>
        <w:tc>
          <w:tcPr>
            <w:tcW w:w="636" w:type="dxa"/>
            <w:shd w:val="clear" w:color="auto" w:fill="auto"/>
            <w:noWrap/>
          </w:tcPr>
          <w:p w14:paraId="4881F739" w14:textId="1D172341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49" w:type="dxa"/>
            <w:shd w:val="clear" w:color="auto" w:fill="auto"/>
            <w:noWrap/>
          </w:tcPr>
          <w:p w14:paraId="3CF61DD3" w14:textId="670B92A4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2.89)</w:t>
            </w:r>
          </w:p>
        </w:tc>
        <w:tc>
          <w:tcPr>
            <w:tcW w:w="636" w:type="dxa"/>
            <w:shd w:val="clear" w:color="auto" w:fill="auto"/>
            <w:noWrap/>
          </w:tcPr>
          <w:p w14:paraId="48E2F281" w14:textId="5320C7F2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shd w:val="clear" w:color="auto" w:fill="auto"/>
          </w:tcPr>
          <w:p w14:paraId="2037E88B" w14:textId="31C0772E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BC5FCD" w:rsidRPr="0040467A" w14:paraId="2AC61633" w14:textId="1BE0DD16" w:rsidTr="0040467A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142A04AD" w14:textId="7A2ECCFA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matic Problem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2B020A82" w14:textId="1E2EFD0B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83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859F6C5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7E5C995D" w14:textId="1B85342F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94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1746EA9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1C8E5E80" w14:textId="456355B7" w:rsidR="00BC5FCD" w:rsidRPr="0040467A" w:rsidRDefault="0004737E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C5FCD" w:rsidRPr="0040467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C5FCD" w:rsidRPr="0040467A" w14:paraId="4BDE9E3B" w14:textId="1CCC0F3F" w:rsidTr="0040467A">
        <w:trPr>
          <w:trHeight w:val="320"/>
        </w:trPr>
        <w:tc>
          <w:tcPr>
            <w:tcW w:w="2689" w:type="dxa"/>
            <w:shd w:val="clear" w:color="auto" w:fill="auto"/>
            <w:noWrap/>
          </w:tcPr>
          <w:p w14:paraId="0C4E5CFA" w14:textId="5D2A7A61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Withdrawn/Depressed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35518A02" w14:textId="196EAFE8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98)</w:t>
            </w:r>
          </w:p>
        </w:tc>
        <w:tc>
          <w:tcPr>
            <w:tcW w:w="636" w:type="dxa"/>
            <w:shd w:val="clear" w:color="auto" w:fill="auto"/>
            <w:noWrap/>
          </w:tcPr>
          <w:p w14:paraId="1428487E" w14:textId="7496B93A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49" w:type="dxa"/>
            <w:shd w:val="clear" w:color="auto" w:fill="auto"/>
            <w:noWrap/>
          </w:tcPr>
          <w:p w14:paraId="6871D47A" w14:textId="33FAA764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81)</w:t>
            </w:r>
          </w:p>
        </w:tc>
        <w:tc>
          <w:tcPr>
            <w:tcW w:w="636" w:type="dxa"/>
            <w:shd w:val="clear" w:color="auto" w:fill="auto"/>
            <w:noWrap/>
          </w:tcPr>
          <w:p w14:paraId="71F129D4" w14:textId="019E0398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14:paraId="5B71A6F2" w14:textId="57A8BCBD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4737E" w:rsidRPr="004046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C5FCD" w:rsidRPr="0040467A" w14:paraId="57ABBBCC" w14:textId="321E818F" w:rsidTr="0040467A">
        <w:trPr>
          <w:trHeight w:val="320"/>
        </w:trPr>
        <w:tc>
          <w:tcPr>
            <w:tcW w:w="2689" w:type="dxa"/>
            <w:shd w:val="clear" w:color="auto" w:fill="auto"/>
            <w:noWrap/>
          </w:tcPr>
          <w:p w14:paraId="36690CC9" w14:textId="64BB0112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ial Problems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771C3C34" w14:textId="0AB79470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2.28)</w:t>
            </w:r>
          </w:p>
        </w:tc>
        <w:tc>
          <w:tcPr>
            <w:tcW w:w="636" w:type="dxa"/>
            <w:shd w:val="clear" w:color="auto" w:fill="auto"/>
            <w:noWrap/>
          </w:tcPr>
          <w:p w14:paraId="113E9825" w14:textId="7E7FEB22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49" w:type="dxa"/>
            <w:shd w:val="clear" w:color="auto" w:fill="auto"/>
            <w:noWrap/>
          </w:tcPr>
          <w:p w14:paraId="295F83A8" w14:textId="5D5FFE63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84)</w:t>
            </w:r>
          </w:p>
        </w:tc>
        <w:tc>
          <w:tcPr>
            <w:tcW w:w="636" w:type="dxa"/>
            <w:shd w:val="clear" w:color="auto" w:fill="auto"/>
            <w:noWrap/>
          </w:tcPr>
          <w:p w14:paraId="504A910F" w14:textId="38B1CEA5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14:paraId="575D1726" w14:textId="7F5D809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BC5FCD" w:rsidRPr="0040467A" w14:paraId="7D1AC00C" w14:textId="294E0298" w:rsidTr="0040467A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725068A8" w14:textId="4C418164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Thought Problem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11CBF649" w14:textId="2ED67449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35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8B40EBB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0EA60F54" w14:textId="415E87DD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84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3A6B281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14:paraId="30C64960" w14:textId="411B0A34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BC5FCD" w:rsidRPr="0040467A" w14:paraId="11FE5661" w14:textId="41F9BEA4" w:rsidTr="0040467A">
        <w:trPr>
          <w:trHeight w:val="320"/>
        </w:trPr>
        <w:tc>
          <w:tcPr>
            <w:tcW w:w="2689" w:type="dxa"/>
            <w:shd w:val="clear" w:color="auto" w:fill="auto"/>
            <w:noWrap/>
          </w:tcPr>
          <w:p w14:paraId="06468D9D" w14:textId="384F561A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5BB3803F" w14:textId="697E960D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auto"/>
            <w:noWrap/>
          </w:tcPr>
          <w:p w14:paraId="104BE448" w14:textId="4FE04331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14:paraId="4A814724" w14:textId="1624D3F9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auto"/>
            <w:noWrap/>
          </w:tcPr>
          <w:p w14:paraId="5C9317A1" w14:textId="48B8688C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25138075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CD" w:rsidRPr="0040467A" w14:paraId="36988B71" w14:textId="7833CB0A" w:rsidTr="0040467A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65448760" w14:textId="77777777" w:rsidR="00BC5FCD" w:rsidRPr="0040467A" w:rsidRDefault="00BC5FCD" w:rsidP="00BC5F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0</w:t>
            </w:r>
          </w:p>
        </w:tc>
        <w:tc>
          <w:tcPr>
            <w:tcW w:w="2053" w:type="dxa"/>
            <w:gridSpan w:val="3"/>
            <w:shd w:val="clear" w:color="auto" w:fill="auto"/>
            <w:noWrap/>
            <w:hideMark/>
          </w:tcPr>
          <w:p w14:paraId="565C2850" w14:textId="6379CD93" w:rsidR="00BC5FCD" w:rsidRPr="0040467A" w:rsidRDefault="00BC5FCD" w:rsidP="00BC5FC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oys (N=3264)</w:t>
            </w:r>
          </w:p>
        </w:tc>
        <w:tc>
          <w:tcPr>
            <w:tcW w:w="1985" w:type="dxa"/>
            <w:gridSpan w:val="2"/>
            <w:shd w:val="clear" w:color="auto" w:fill="auto"/>
            <w:noWrap/>
            <w:hideMark/>
          </w:tcPr>
          <w:p w14:paraId="6E4F7CE5" w14:textId="78E39354" w:rsidR="00BC5FCD" w:rsidRPr="0040467A" w:rsidRDefault="00BC5FCD" w:rsidP="00BC5FC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irls (N=3318)</w:t>
            </w:r>
          </w:p>
        </w:tc>
        <w:tc>
          <w:tcPr>
            <w:tcW w:w="1276" w:type="dxa"/>
            <w:shd w:val="clear" w:color="auto" w:fill="auto"/>
          </w:tcPr>
          <w:p w14:paraId="760123DC" w14:textId="23C3B5F5" w:rsidR="00BC5FCD" w:rsidRPr="0040467A" w:rsidRDefault="00BC5FCD" w:rsidP="00BC5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CD" w:rsidRPr="0040467A" w14:paraId="03A1E462" w14:textId="24C9980C" w:rsidTr="0040467A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152A4C77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12C41F9D" w14:textId="01780A02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(SD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8FD8E39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0245DF6D" w14:textId="4206FBEE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(SD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D990D59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</w:t>
            </w:r>
          </w:p>
        </w:tc>
        <w:tc>
          <w:tcPr>
            <w:tcW w:w="1276" w:type="dxa"/>
            <w:shd w:val="clear" w:color="auto" w:fill="auto"/>
          </w:tcPr>
          <w:p w14:paraId="64DAD834" w14:textId="0CDD22A2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Cohen’s </w:t>
            </w:r>
            <w:r w:rsidRPr="0040467A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d</w:t>
            </w:r>
            <w:r w:rsidRPr="0040467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BC5FCD" w:rsidRPr="0040467A" w14:paraId="43AB29D3" w14:textId="3AA5268C" w:rsidTr="0040467A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74C32DEF" w14:textId="41676F55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ressive Behavior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7EC61BB6" w14:textId="547E24CF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5.62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12218EB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6422B654" w14:textId="27D0407D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3.43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2B98EE2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6" w:type="dxa"/>
            <w:shd w:val="clear" w:color="auto" w:fill="auto"/>
          </w:tcPr>
          <w:p w14:paraId="6CC492A9" w14:textId="0EDC2BBE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BC5FCD" w:rsidRPr="0040467A" w14:paraId="4404AA55" w14:textId="4C3B5A60" w:rsidTr="0040467A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1870668F" w14:textId="45871153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ttention Problem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2B1B4CCC" w14:textId="45903362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9.05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8.77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15E0793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1F556799" w14:textId="31E46C7C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6.01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A742037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6" w:type="dxa"/>
            <w:shd w:val="clear" w:color="auto" w:fill="auto"/>
          </w:tcPr>
          <w:p w14:paraId="1C06EDD1" w14:textId="2F86DED5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BC5FCD" w:rsidRPr="0040467A" w14:paraId="1FDDE66D" w14:textId="50DE35B4" w:rsidTr="0040467A">
        <w:trPr>
          <w:trHeight w:val="320"/>
        </w:trPr>
        <w:tc>
          <w:tcPr>
            <w:tcW w:w="2689" w:type="dxa"/>
            <w:shd w:val="clear" w:color="auto" w:fill="auto"/>
            <w:noWrap/>
          </w:tcPr>
          <w:p w14:paraId="02075C3E" w14:textId="7E101CBE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Rule-Breaking Behavior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6F6A766F" w14:textId="6DB432C8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72)</w:t>
            </w:r>
          </w:p>
        </w:tc>
        <w:tc>
          <w:tcPr>
            <w:tcW w:w="636" w:type="dxa"/>
            <w:shd w:val="clear" w:color="auto" w:fill="auto"/>
            <w:noWrap/>
          </w:tcPr>
          <w:p w14:paraId="624E7E34" w14:textId="5B2A4C89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49" w:type="dxa"/>
            <w:shd w:val="clear" w:color="auto" w:fill="auto"/>
            <w:noWrap/>
          </w:tcPr>
          <w:p w14:paraId="784C87CC" w14:textId="75358C61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03)</w:t>
            </w:r>
          </w:p>
        </w:tc>
        <w:tc>
          <w:tcPr>
            <w:tcW w:w="636" w:type="dxa"/>
            <w:shd w:val="clear" w:color="auto" w:fill="auto"/>
            <w:noWrap/>
          </w:tcPr>
          <w:p w14:paraId="2B02A76E" w14:textId="70911216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77BF1EDE" w14:textId="2034096B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04737E" w:rsidRPr="004046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5FCD" w:rsidRPr="0040467A" w14:paraId="332075E6" w14:textId="7A101ABD" w:rsidTr="0040467A">
        <w:trPr>
          <w:trHeight w:val="320"/>
        </w:trPr>
        <w:tc>
          <w:tcPr>
            <w:tcW w:w="2689" w:type="dxa"/>
            <w:shd w:val="clear" w:color="auto" w:fill="auto"/>
            <w:noWrap/>
          </w:tcPr>
          <w:p w14:paraId="1EDDB7AB" w14:textId="6F1F1CE5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ious/Depressed</w:t>
            </w:r>
            <w:r w:rsidRPr="0040467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3ADBED51" w14:textId="50A036A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3.15)</w:t>
            </w:r>
          </w:p>
        </w:tc>
        <w:tc>
          <w:tcPr>
            <w:tcW w:w="636" w:type="dxa"/>
            <w:shd w:val="clear" w:color="auto" w:fill="auto"/>
            <w:noWrap/>
          </w:tcPr>
          <w:p w14:paraId="222C203B" w14:textId="461C1DE2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49" w:type="dxa"/>
            <w:shd w:val="clear" w:color="auto" w:fill="auto"/>
            <w:noWrap/>
          </w:tcPr>
          <w:p w14:paraId="11DD4F2E" w14:textId="706276FA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3.15)</w:t>
            </w:r>
          </w:p>
        </w:tc>
        <w:tc>
          <w:tcPr>
            <w:tcW w:w="636" w:type="dxa"/>
            <w:shd w:val="clear" w:color="auto" w:fill="auto"/>
            <w:noWrap/>
          </w:tcPr>
          <w:p w14:paraId="72333FB8" w14:textId="59763EBE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shd w:val="clear" w:color="auto" w:fill="auto"/>
          </w:tcPr>
          <w:p w14:paraId="56DEBAAC" w14:textId="19BE8F99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4737E" w:rsidRPr="004046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5FCD" w:rsidRPr="0040467A" w14:paraId="4066D1C2" w14:textId="39AC359F" w:rsidTr="0040467A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7F57BC5C" w14:textId="3C45752F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matic Problem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63E22462" w14:textId="0BDD51CB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97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59AB351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4ADE23F6" w14:textId="107D5B94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02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7165FD2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1E91E623" w14:textId="1B832556" w:rsidR="00BC5FCD" w:rsidRPr="0040467A" w:rsidRDefault="0004737E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C5FCD" w:rsidRPr="0040467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BC5FCD" w:rsidRPr="0040467A" w14:paraId="6687E184" w14:textId="5E368A3B" w:rsidTr="0040467A">
        <w:trPr>
          <w:trHeight w:val="320"/>
        </w:trPr>
        <w:tc>
          <w:tcPr>
            <w:tcW w:w="2689" w:type="dxa"/>
            <w:shd w:val="clear" w:color="auto" w:fill="auto"/>
            <w:noWrap/>
          </w:tcPr>
          <w:p w14:paraId="4389CA7B" w14:textId="78B2DAE8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Withdrawn/Depressed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1829A3B5" w14:textId="5DCCD735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2.18)</w:t>
            </w:r>
          </w:p>
        </w:tc>
        <w:tc>
          <w:tcPr>
            <w:tcW w:w="636" w:type="dxa"/>
            <w:shd w:val="clear" w:color="auto" w:fill="auto"/>
            <w:noWrap/>
          </w:tcPr>
          <w:p w14:paraId="107A1420" w14:textId="3ECD8F82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49" w:type="dxa"/>
            <w:shd w:val="clear" w:color="auto" w:fill="auto"/>
            <w:noWrap/>
          </w:tcPr>
          <w:p w14:paraId="3662BA09" w14:textId="3DF7750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94)</w:t>
            </w:r>
          </w:p>
        </w:tc>
        <w:tc>
          <w:tcPr>
            <w:tcW w:w="636" w:type="dxa"/>
            <w:shd w:val="clear" w:color="auto" w:fill="auto"/>
            <w:noWrap/>
          </w:tcPr>
          <w:p w14:paraId="0487BDC5" w14:textId="077B2DCC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14:paraId="6D61D824" w14:textId="5AA457C3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BC5FCD" w:rsidRPr="0040467A" w14:paraId="70594288" w14:textId="5DADCDB2" w:rsidTr="0040467A">
        <w:trPr>
          <w:trHeight w:val="320"/>
        </w:trPr>
        <w:tc>
          <w:tcPr>
            <w:tcW w:w="2689" w:type="dxa"/>
            <w:shd w:val="clear" w:color="auto" w:fill="auto"/>
            <w:noWrap/>
          </w:tcPr>
          <w:p w14:paraId="05E37294" w14:textId="468705EB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ial Problems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01AF4148" w14:textId="5B11C459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2.48)</w:t>
            </w:r>
          </w:p>
        </w:tc>
        <w:tc>
          <w:tcPr>
            <w:tcW w:w="636" w:type="dxa"/>
            <w:shd w:val="clear" w:color="auto" w:fill="auto"/>
            <w:noWrap/>
          </w:tcPr>
          <w:p w14:paraId="3B680C65" w14:textId="17E8084D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49" w:type="dxa"/>
            <w:shd w:val="clear" w:color="auto" w:fill="auto"/>
            <w:noWrap/>
          </w:tcPr>
          <w:p w14:paraId="21B0631A" w14:textId="37DBB00D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2.05)</w:t>
            </w:r>
          </w:p>
        </w:tc>
        <w:tc>
          <w:tcPr>
            <w:tcW w:w="636" w:type="dxa"/>
            <w:shd w:val="clear" w:color="auto" w:fill="auto"/>
            <w:noWrap/>
          </w:tcPr>
          <w:p w14:paraId="06D68FDA" w14:textId="177DB98A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14:paraId="6FB8FFCD" w14:textId="08A530C9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04737E" w:rsidRPr="004046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5FCD" w:rsidRPr="0040467A" w14:paraId="16E422D8" w14:textId="273A4905" w:rsidTr="0040467A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2B5A5F48" w14:textId="29594A04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Thought Problem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45061B02" w14:textId="728363FC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36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646EB01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39B23F95" w14:textId="2EBE6A53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="00006DE7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90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63E1624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02100DE0" w14:textId="43C29962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04737E" w:rsidRPr="004046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C5FCD" w:rsidRPr="0040467A" w14:paraId="737DB571" w14:textId="3CF101AC" w:rsidTr="0040467A">
        <w:trPr>
          <w:trHeight w:val="320"/>
        </w:trPr>
        <w:tc>
          <w:tcPr>
            <w:tcW w:w="2689" w:type="dxa"/>
            <w:shd w:val="clear" w:color="auto" w:fill="auto"/>
            <w:noWrap/>
          </w:tcPr>
          <w:p w14:paraId="4919820C" w14:textId="4C474DA5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729EEE6F" w14:textId="2D024CC1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auto"/>
            <w:noWrap/>
          </w:tcPr>
          <w:p w14:paraId="562DFDA0" w14:textId="313A84B8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14:paraId="3D67D325" w14:textId="52B15D89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auto"/>
            <w:noWrap/>
          </w:tcPr>
          <w:p w14:paraId="531BFB1F" w14:textId="3472EED4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04D9FF47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CD" w:rsidRPr="0040467A" w14:paraId="44CE5A3C" w14:textId="3A22FE77" w:rsidTr="0040467A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38A6A072" w14:textId="77777777" w:rsidR="00BC5FCD" w:rsidRPr="0040467A" w:rsidRDefault="00BC5FCD" w:rsidP="00BC5F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2</w:t>
            </w:r>
          </w:p>
        </w:tc>
        <w:tc>
          <w:tcPr>
            <w:tcW w:w="2053" w:type="dxa"/>
            <w:gridSpan w:val="3"/>
            <w:shd w:val="clear" w:color="auto" w:fill="auto"/>
            <w:noWrap/>
            <w:hideMark/>
          </w:tcPr>
          <w:p w14:paraId="464F3C8F" w14:textId="2C84171A" w:rsidR="00BC5FCD" w:rsidRPr="0040467A" w:rsidRDefault="00BC5FCD" w:rsidP="00BC5FC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oys (N=2477)</w:t>
            </w:r>
          </w:p>
        </w:tc>
        <w:tc>
          <w:tcPr>
            <w:tcW w:w="1985" w:type="dxa"/>
            <w:gridSpan w:val="2"/>
            <w:shd w:val="clear" w:color="auto" w:fill="auto"/>
            <w:noWrap/>
            <w:hideMark/>
          </w:tcPr>
          <w:p w14:paraId="1D09A5A1" w14:textId="6B9BC4EC" w:rsidR="00BC5FCD" w:rsidRPr="0040467A" w:rsidRDefault="00BC5FCD" w:rsidP="00BC5FC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irls (N=2576)</w:t>
            </w:r>
          </w:p>
        </w:tc>
        <w:tc>
          <w:tcPr>
            <w:tcW w:w="1276" w:type="dxa"/>
            <w:shd w:val="clear" w:color="auto" w:fill="auto"/>
          </w:tcPr>
          <w:p w14:paraId="6B88F37E" w14:textId="2AE8711E" w:rsidR="00BC5FCD" w:rsidRPr="0040467A" w:rsidRDefault="00BC5FCD" w:rsidP="00BC5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CD" w:rsidRPr="0040467A" w14:paraId="74B3F469" w14:textId="7FF227EC" w:rsidTr="0040467A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3B6897A6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368E8BB4" w14:textId="512E2C22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(SD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5924E69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28D6D9B4" w14:textId="4A37B37E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(SD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56A93C6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</w:t>
            </w:r>
          </w:p>
        </w:tc>
        <w:tc>
          <w:tcPr>
            <w:tcW w:w="1276" w:type="dxa"/>
            <w:shd w:val="clear" w:color="auto" w:fill="auto"/>
          </w:tcPr>
          <w:p w14:paraId="07F29262" w14:textId="2D894143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Cohen’s </w:t>
            </w:r>
            <w:r w:rsidRPr="0040467A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d</w:t>
            </w:r>
            <w:r w:rsidRPr="0040467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BC5FCD" w:rsidRPr="0040467A" w14:paraId="4A62C73D" w14:textId="7FE660A3" w:rsidTr="0040467A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36B4460C" w14:textId="090B972C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ressive Behavior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3CF01566" w14:textId="615A2C3E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  <w:r w:rsidR="000D5F64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5.48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171B821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62B1AE2A" w14:textId="466115BC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  <w:r w:rsidR="000D5F64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3FE3" w:rsidRPr="0040467A">
              <w:rPr>
                <w:rFonts w:ascii="Times New Roman" w:hAnsi="Times New Roman" w:cs="Times New Roman"/>
                <w:sz w:val="24"/>
                <w:szCs w:val="24"/>
              </w:rPr>
              <w:t>2.95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5737BD7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6" w:type="dxa"/>
            <w:shd w:val="clear" w:color="auto" w:fill="auto"/>
          </w:tcPr>
          <w:p w14:paraId="44163F68" w14:textId="6214EE76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04737E" w:rsidRPr="004046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5FCD" w:rsidRPr="0040467A" w14:paraId="24C58CDB" w14:textId="248B4BBB" w:rsidTr="0040467A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4A824AB9" w14:textId="0A7CFFE5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ttention Problem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037973B4" w14:textId="017F5264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  <w:r w:rsidR="00833FE3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8.56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558615B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0A9BDD44" w14:textId="4BAA91CF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  <w:r w:rsidR="00833FE3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5.27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8844130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6" w:type="dxa"/>
            <w:shd w:val="clear" w:color="auto" w:fill="auto"/>
          </w:tcPr>
          <w:p w14:paraId="0EE4FB56" w14:textId="580D05E6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BC5FCD" w:rsidRPr="0040467A" w14:paraId="65126EA5" w14:textId="018AC0C7" w:rsidTr="0040467A">
        <w:trPr>
          <w:trHeight w:val="320"/>
        </w:trPr>
        <w:tc>
          <w:tcPr>
            <w:tcW w:w="2689" w:type="dxa"/>
            <w:shd w:val="clear" w:color="auto" w:fill="auto"/>
            <w:noWrap/>
          </w:tcPr>
          <w:p w14:paraId="49B96CCC" w14:textId="3B6D7443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Rule-Breaking Behavior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698FB3A3" w14:textId="3A1D2D5F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="00833FE3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81)</w:t>
            </w:r>
          </w:p>
        </w:tc>
        <w:tc>
          <w:tcPr>
            <w:tcW w:w="636" w:type="dxa"/>
            <w:shd w:val="clear" w:color="auto" w:fill="auto"/>
            <w:noWrap/>
          </w:tcPr>
          <w:p w14:paraId="48EB52C6" w14:textId="4EEFBA29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49" w:type="dxa"/>
            <w:shd w:val="clear" w:color="auto" w:fill="auto"/>
            <w:noWrap/>
          </w:tcPr>
          <w:p w14:paraId="06D3589D" w14:textId="46A39551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="00833FE3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97)</w:t>
            </w:r>
          </w:p>
        </w:tc>
        <w:tc>
          <w:tcPr>
            <w:tcW w:w="636" w:type="dxa"/>
            <w:shd w:val="clear" w:color="auto" w:fill="auto"/>
            <w:noWrap/>
          </w:tcPr>
          <w:p w14:paraId="74FB3AFA" w14:textId="7DB62054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43123E0D" w14:textId="06A82B04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BC5FCD" w:rsidRPr="0040467A" w14:paraId="1DF3565F" w14:textId="2DE35590" w:rsidTr="0040467A">
        <w:trPr>
          <w:trHeight w:val="320"/>
        </w:trPr>
        <w:tc>
          <w:tcPr>
            <w:tcW w:w="2689" w:type="dxa"/>
            <w:shd w:val="clear" w:color="auto" w:fill="auto"/>
            <w:noWrap/>
          </w:tcPr>
          <w:p w14:paraId="0F2BAA74" w14:textId="1A3AD696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ious/Depressed</w:t>
            </w:r>
            <w:r w:rsidRPr="0040467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1936D6F2" w14:textId="446096C1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 w:rsidR="00833FE3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3.04)</w:t>
            </w:r>
          </w:p>
        </w:tc>
        <w:tc>
          <w:tcPr>
            <w:tcW w:w="636" w:type="dxa"/>
            <w:shd w:val="clear" w:color="auto" w:fill="auto"/>
            <w:noWrap/>
          </w:tcPr>
          <w:p w14:paraId="67E0BB3B" w14:textId="2C970360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49" w:type="dxa"/>
            <w:shd w:val="clear" w:color="auto" w:fill="auto"/>
            <w:noWrap/>
          </w:tcPr>
          <w:p w14:paraId="337BC4EA" w14:textId="48CD945E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  <w:r w:rsidR="00833FE3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3.06)</w:t>
            </w:r>
          </w:p>
        </w:tc>
        <w:tc>
          <w:tcPr>
            <w:tcW w:w="636" w:type="dxa"/>
            <w:shd w:val="clear" w:color="auto" w:fill="auto"/>
            <w:noWrap/>
          </w:tcPr>
          <w:p w14:paraId="2E3E0FDD" w14:textId="39B7FC6F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6" w:type="dxa"/>
            <w:shd w:val="clear" w:color="auto" w:fill="auto"/>
          </w:tcPr>
          <w:p w14:paraId="05563647" w14:textId="3B8E7C28" w:rsidR="00BC5FCD" w:rsidRPr="0040467A" w:rsidRDefault="0004737E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C5FCD" w:rsidRPr="0040467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C5FCD" w:rsidRPr="0040467A" w14:paraId="59CE9396" w14:textId="576D07C6" w:rsidTr="0040467A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1B45401F" w14:textId="61787F08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matic Problems</w:t>
            </w:r>
            <w:r w:rsidRPr="0040467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4AB9B549" w14:textId="0C309DB9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="00833FE3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93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16C8B0F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4C1F9A9C" w14:textId="6EDDAFB0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="00833FE3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90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37B3C8B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0CD029CC" w14:textId="5D38B099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C5FCD" w:rsidRPr="0040467A" w14:paraId="5161CEB2" w14:textId="28E03C0C" w:rsidTr="0040467A">
        <w:trPr>
          <w:trHeight w:val="320"/>
        </w:trPr>
        <w:tc>
          <w:tcPr>
            <w:tcW w:w="2689" w:type="dxa"/>
            <w:shd w:val="clear" w:color="auto" w:fill="auto"/>
            <w:noWrap/>
          </w:tcPr>
          <w:p w14:paraId="6500BB54" w14:textId="7B66B0C1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thdrawn/Depressed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681F7D8C" w14:textId="2433C636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 w:rsidR="00833FE3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2.10)</w:t>
            </w:r>
          </w:p>
        </w:tc>
        <w:tc>
          <w:tcPr>
            <w:tcW w:w="636" w:type="dxa"/>
            <w:shd w:val="clear" w:color="auto" w:fill="auto"/>
            <w:noWrap/>
          </w:tcPr>
          <w:p w14:paraId="1B20639D" w14:textId="1EB9C864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49" w:type="dxa"/>
            <w:shd w:val="clear" w:color="auto" w:fill="auto"/>
            <w:noWrap/>
          </w:tcPr>
          <w:p w14:paraId="449A4C43" w14:textId="5818D241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 w:rsidR="00833FE3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2.00)</w:t>
            </w:r>
          </w:p>
        </w:tc>
        <w:tc>
          <w:tcPr>
            <w:tcW w:w="636" w:type="dxa"/>
            <w:shd w:val="clear" w:color="auto" w:fill="auto"/>
            <w:noWrap/>
          </w:tcPr>
          <w:p w14:paraId="6E6C7217" w14:textId="1457E1DE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14:paraId="3D6C5008" w14:textId="62DBD6E4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C5FCD" w:rsidRPr="0040467A" w14:paraId="4AAE6B86" w14:textId="7F471B2B" w:rsidTr="0040467A">
        <w:trPr>
          <w:trHeight w:val="320"/>
        </w:trPr>
        <w:tc>
          <w:tcPr>
            <w:tcW w:w="2689" w:type="dxa"/>
            <w:shd w:val="clear" w:color="auto" w:fill="auto"/>
            <w:noWrap/>
          </w:tcPr>
          <w:p w14:paraId="304363B3" w14:textId="7967D764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Social Problems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2454861F" w14:textId="3A669EB3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r w:rsidR="00833FE3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2.34)</w:t>
            </w:r>
          </w:p>
        </w:tc>
        <w:tc>
          <w:tcPr>
            <w:tcW w:w="636" w:type="dxa"/>
            <w:shd w:val="clear" w:color="auto" w:fill="auto"/>
            <w:noWrap/>
          </w:tcPr>
          <w:p w14:paraId="59AA20A9" w14:textId="14EFDE60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49" w:type="dxa"/>
            <w:shd w:val="clear" w:color="auto" w:fill="auto"/>
            <w:noWrap/>
          </w:tcPr>
          <w:p w14:paraId="6EB3E595" w14:textId="5DB9A9A3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="00833FE3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2.00)</w:t>
            </w:r>
          </w:p>
        </w:tc>
        <w:tc>
          <w:tcPr>
            <w:tcW w:w="636" w:type="dxa"/>
            <w:shd w:val="clear" w:color="auto" w:fill="auto"/>
            <w:noWrap/>
          </w:tcPr>
          <w:p w14:paraId="067B7E71" w14:textId="259E15C5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14:paraId="65EA3FC6" w14:textId="12FBC5E0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4737E" w:rsidRPr="0040467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C5FCD" w:rsidRPr="0040467A" w14:paraId="4929F39B" w14:textId="669D7235" w:rsidTr="0040467A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205FCF8B" w14:textId="5E094F91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Thought Problem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16A9D580" w14:textId="51FB72DB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="00833FE3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21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C70465A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4A479CAC" w14:textId="76D48021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="00833FE3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88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852523E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41334EF2" w14:textId="4DF1426F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4737E" w:rsidRPr="0040467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34BFB35B" w14:textId="77777777" w:rsidR="00BC5FCD" w:rsidRPr="0040467A" w:rsidRDefault="00BC5FCD" w:rsidP="00BC5FC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OLE_LINK1"/>
      <w:proofErr w:type="spellStart"/>
      <w:r w:rsidRPr="004046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40467A">
        <w:rPr>
          <w:rFonts w:ascii="Times New Roman" w:hAnsi="Times New Roman" w:cs="Times New Roman"/>
          <w:sz w:val="24"/>
          <w:szCs w:val="24"/>
          <w:lang w:val="en-US"/>
        </w:rPr>
        <w:t>Positive</w:t>
      </w:r>
      <w:proofErr w:type="spellEnd"/>
      <w:r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 values indicate greater means in boys compared to girls, and negative values greater means for </w:t>
      </w:r>
      <w:proofErr w:type="gramStart"/>
      <w:r w:rsidRPr="0040467A">
        <w:rPr>
          <w:rFonts w:ascii="Times New Roman" w:hAnsi="Times New Roman" w:cs="Times New Roman"/>
          <w:sz w:val="24"/>
          <w:szCs w:val="24"/>
          <w:lang w:val="en-US"/>
        </w:rPr>
        <w:t>girls</w:t>
      </w:r>
      <w:proofErr w:type="gramEnd"/>
    </w:p>
    <w:p w14:paraId="6316D7EE" w14:textId="14216F9C" w:rsidR="00960A37" w:rsidRPr="0040467A" w:rsidRDefault="00C7186D" w:rsidP="00310A1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46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960A37" w:rsidRPr="0040467A">
        <w:rPr>
          <w:rFonts w:ascii="Times New Roman" w:hAnsi="Times New Roman" w:cs="Times New Roman"/>
          <w:sz w:val="24"/>
          <w:szCs w:val="24"/>
          <w:lang w:val="en-US"/>
        </w:rPr>
        <w:t>All</w:t>
      </w:r>
      <w:proofErr w:type="spellEnd"/>
      <w:r w:rsidR="00960A37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 mean </w:t>
      </w:r>
      <w:r w:rsidR="00EC4AF9" w:rsidRPr="0040467A">
        <w:rPr>
          <w:rFonts w:ascii="Times New Roman" w:hAnsi="Times New Roman" w:cs="Times New Roman"/>
          <w:sz w:val="24"/>
          <w:szCs w:val="24"/>
          <w:lang w:val="en-US"/>
        </w:rPr>
        <w:t>gender</w:t>
      </w:r>
      <w:r w:rsidR="00960A37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 differences </w:t>
      </w:r>
      <w:r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(examined using T-tests) </w:t>
      </w:r>
      <w:r w:rsidR="00960A37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are significant </w:t>
      </w:r>
      <w:r w:rsidR="00AF606A" w:rsidRPr="0040467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60A37" w:rsidRPr="0040467A">
        <w:rPr>
          <w:rFonts w:ascii="Times New Roman" w:hAnsi="Times New Roman" w:cs="Times New Roman"/>
          <w:sz w:val="24"/>
          <w:szCs w:val="24"/>
          <w:lang w:val="en-US"/>
        </w:rPr>
        <w:t>p&lt;0.05</w:t>
      </w:r>
      <w:r w:rsidR="00AF606A" w:rsidRPr="0040467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60A37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, except for those </w:t>
      </w:r>
      <w:proofErr w:type="gramStart"/>
      <w:r w:rsidRPr="0040467A">
        <w:rPr>
          <w:rFonts w:ascii="Times New Roman" w:hAnsi="Times New Roman" w:cs="Times New Roman"/>
          <w:sz w:val="24"/>
          <w:szCs w:val="24"/>
          <w:lang w:val="en-US"/>
        </w:rPr>
        <w:t>indicated</w:t>
      </w:r>
      <w:proofErr w:type="gramEnd"/>
    </w:p>
    <w:bookmarkEnd w:id="2"/>
    <w:p w14:paraId="4D363525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A61EA6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974A5C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BFB1E0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341C79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E55C07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ABCFFD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5F824D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7556FE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217B43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80BDFA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811866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EE222B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A3398F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603A56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FA56CA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0EE943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6D2FA0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4A47A7" w14:textId="77777777" w:rsidR="0040467A" w:rsidRDefault="0040467A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CB3C68" w14:textId="77777777" w:rsidR="00CD2673" w:rsidRDefault="00CD2673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6C78F6" w14:textId="77777777" w:rsidR="00CD2673" w:rsidRDefault="00CD2673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9DA69C" w14:textId="77777777" w:rsidR="00CD2673" w:rsidRDefault="00CD2673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0FDA97" w14:textId="39A2E639" w:rsidR="003323DE" w:rsidRDefault="003323DE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66ECED" w14:textId="3C9C203B" w:rsidR="003D528E" w:rsidRDefault="003D528E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8D52FF" w14:textId="64B5D920" w:rsidR="003D528E" w:rsidRDefault="003D528E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578E52" w14:textId="77777777" w:rsidR="003D528E" w:rsidRDefault="003D528E" w:rsidP="00310A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38A216" w14:textId="28F2D631" w:rsidR="00960A37" w:rsidRPr="0040467A" w:rsidRDefault="00960A37" w:rsidP="00310A1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467A">
        <w:rPr>
          <w:rFonts w:ascii="Times New Roman" w:hAnsi="Times New Roman" w:cs="Times New Roman"/>
          <w:sz w:val="24"/>
          <w:szCs w:val="24"/>
          <w:lang w:val="en-US"/>
        </w:rPr>
        <w:lastRenderedPageBreak/>
        <w:t>C. SDQ questionnaire (TEDS)</w:t>
      </w:r>
      <w:r w:rsidR="00C7186D" w:rsidRPr="004046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418"/>
        <w:gridCol w:w="636"/>
        <w:gridCol w:w="1348"/>
        <w:gridCol w:w="636"/>
        <w:gridCol w:w="1276"/>
      </w:tblGrid>
      <w:tr w:rsidR="006A34C3" w:rsidRPr="0040467A" w14:paraId="1C16D947" w14:textId="7D344430" w:rsidTr="0040467A">
        <w:trPr>
          <w:trHeight w:val="320"/>
        </w:trPr>
        <w:tc>
          <w:tcPr>
            <w:tcW w:w="2263" w:type="dxa"/>
            <w:noWrap/>
            <w:hideMark/>
          </w:tcPr>
          <w:p w14:paraId="14EA7064" w14:textId="77777777" w:rsidR="006A34C3" w:rsidRPr="0040467A" w:rsidRDefault="006A34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7</w:t>
            </w:r>
          </w:p>
        </w:tc>
        <w:tc>
          <w:tcPr>
            <w:tcW w:w="2054" w:type="dxa"/>
            <w:gridSpan w:val="2"/>
            <w:noWrap/>
            <w:hideMark/>
          </w:tcPr>
          <w:p w14:paraId="20CDE1B4" w14:textId="26C3776F" w:rsidR="006A34C3" w:rsidRPr="0040467A" w:rsidRDefault="006A34C3" w:rsidP="00960A37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oys (N=2834)</w:t>
            </w:r>
          </w:p>
        </w:tc>
        <w:tc>
          <w:tcPr>
            <w:tcW w:w="1984" w:type="dxa"/>
            <w:gridSpan w:val="2"/>
            <w:noWrap/>
            <w:hideMark/>
          </w:tcPr>
          <w:p w14:paraId="00C2ECCA" w14:textId="39916607" w:rsidR="006A34C3" w:rsidRPr="0040467A" w:rsidRDefault="006A34C3" w:rsidP="00960A37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irls (N=2987)</w:t>
            </w:r>
          </w:p>
        </w:tc>
        <w:tc>
          <w:tcPr>
            <w:tcW w:w="1276" w:type="dxa"/>
          </w:tcPr>
          <w:p w14:paraId="5928F23A" w14:textId="0DEA32F7" w:rsidR="006A34C3" w:rsidRPr="0040467A" w:rsidRDefault="006A34C3" w:rsidP="00960A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5FCD" w:rsidRPr="0040467A" w14:paraId="579ACE85" w14:textId="12E1809A" w:rsidTr="0040467A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14:paraId="339A41E3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FDE6F6E" w14:textId="050C9048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</w:t>
            </w:r>
            <w:r w:rsid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SD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3659581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7B256368" w14:textId="5F3E866C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(SD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4637C0C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</w:t>
            </w:r>
          </w:p>
        </w:tc>
        <w:tc>
          <w:tcPr>
            <w:tcW w:w="1276" w:type="dxa"/>
            <w:shd w:val="clear" w:color="auto" w:fill="auto"/>
          </w:tcPr>
          <w:p w14:paraId="700F4C24" w14:textId="6913D073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Cohen’s </w:t>
            </w:r>
            <w:r w:rsidRPr="0040467A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d</w:t>
            </w:r>
            <w:r w:rsidRPr="0040467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BC5FCD" w:rsidRPr="0040467A" w14:paraId="5FDA999C" w14:textId="15E8E3C3" w:rsidTr="0040467A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14:paraId="68F1AF50" w14:textId="16CADCCC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ressive Behavio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ADF7897" w14:textId="5B746843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="0095620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58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A21FB3F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54B050D0" w14:textId="38933398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="0095620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11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B192CDC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22766BDC" w14:textId="30BD6AA5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04737E" w:rsidRPr="004046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5FCD" w:rsidRPr="0040467A" w14:paraId="794424C9" w14:textId="34149D5B" w:rsidTr="0040467A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14:paraId="6043DD85" w14:textId="4F034002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962E14" w14:textId="0021360C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  <w:r w:rsidR="0095620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2.90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A728B48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47563713" w14:textId="30C71523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  <w:r w:rsidR="0095620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2.24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18BBFA6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14:paraId="15E57C03" w14:textId="6DB0FA81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BC5FCD" w:rsidRPr="0040467A" w14:paraId="05A8607D" w14:textId="1FD32B4D" w:rsidTr="0040467A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14:paraId="464418EC" w14:textId="11D21221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r w:rsidRPr="0040467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D7CF0C6" w14:textId="767EEE36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  <w:r w:rsidR="0095620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74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D2DAA00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5BDFCC8B" w14:textId="38263695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 w:rsidR="0095620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82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3B6C4CB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14:paraId="0330E2E5" w14:textId="74B1494E" w:rsidR="00BC5FCD" w:rsidRPr="0040467A" w:rsidRDefault="0004737E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C5FCD" w:rsidRPr="0040467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C5FCD" w:rsidRPr="0040467A" w14:paraId="2D209DEA" w14:textId="057D2E55" w:rsidTr="0040467A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14:paraId="278A4C7D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eer Problem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FA53046" w14:textId="0633CF50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="0095620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50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F39D799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6911179E" w14:textId="6336AE8C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="0095620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40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FC3FF29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14:paraId="2E671CC4" w14:textId="3A852872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BC5FCD" w:rsidRPr="0040467A" w14:paraId="68F54BCD" w14:textId="44C76A47" w:rsidTr="0040467A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14:paraId="5756E190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183D0F" w14:textId="2610D5D5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  <w:r w:rsidR="0095620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2.45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BEB49EF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7C80155C" w14:textId="41A78352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  <w:r w:rsidR="0095620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2.12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8C06BD2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14:paraId="314503A4" w14:textId="50563700" w:rsidR="00BC5FCD" w:rsidRPr="0040467A" w:rsidRDefault="0004737E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C5FCD" w:rsidRPr="0040467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5FCD" w:rsidRPr="0040467A" w14:paraId="1EAFDB9B" w14:textId="3FA984A4" w:rsidTr="0040467A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14:paraId="2569E29F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A27BDDC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auto"/>
            <w:noWrap/>
            <w:hideMark/>
          </w:tcPr>
          <w:p w14:paraId="11AB816F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7B913100" w14:textId="3BA99979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auto"/>
            <w:noWrap/>
            <w:hideMark/>
          </w:tcPr>
          <w:p w14:paraId="0C11B740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5526E27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CD" w:rsidRPr="0040467A" w14:paraId="7A18394B" w14:textId="2658C18F" w:rsidTr="0040467A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14:paraId="5B889C7A" w14:textId="77777777" w:rsidR="00BC5FCD" w:rsidRPr="0040467A" w:rsidRDefault="00BC5FCD" w:rsidP="00BC5F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9</w:t>
            </w:r>
          </w:p>
        </w:tc>
        <w:tc>
          <w:tcPr>
            <w:tcW w:w="2054" w:type="dxa"/>
            <w:gridSpan w:val="2"/>
            <w:shd w:val="clear" w:color="auto" w:fill="auto"/>
            <w:noWrap/>
            <w:hideMark/>
          </w:tcPr>
          <w:p w14:paraId="751B93D3" w14:textId="3E1F560C" w:rsidR="00BC5FCD" w:rsidRPr="0040467A" w:rsidRDefault="00BC5FCD" w:rsidP="00BC5FC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oys (N=1295)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14:paraId="495849B1" w14:textId="64F95DF4" w:rsidR="00BC5FCD" w:rsidRPr="0040467A" w:rsidRDefault="00BC5FCD" w:rsidP="00BC5FC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irls (N=1467)</w:t>
            </w:r>
          </w:p>
        </w:tc>
        <w:tc>
          <w:tcPr>
            <w:tcW w:w="1276" w:type="dxa"/>
            <w:shd w:val="clear" w:color="auto" w:fill="auto"/>
          </w:tcPr>
          <w:p w14:paraId="36065A4D" w14:textId="2FB9857C" w:rsidR="00BC5FCD" w:rsidRPr="0040467A" w:rsidRDefault="00BC5FCD" w:rsidP="00BC5F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5FCD" w:rsidRPr="0040467A" w14:paraId="6BAE26A8" w14:textId="2CC2FD29" w:rsidTr="0040467A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14:paraId="0E5AEAE2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0F1A4A9" w14:textId="55C88345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(SD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146C8F3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7397FF25" w14:textId="6B06E6AB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(SD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9242BB9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</w:t>
            </w:r>
          </w:p>
        </w:tc>
        <w:tc>
          <w:tcPr>
            <w:tcW w:w="1276" w:type="dxa"/>
            <w:shd w:val="clear" w:color="auto" w:fill="auto"/>
          </w:tcPr>
          <w:p w14:paraId="4F76E8C8" w14:textId="429F82DF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Cohen’s </w:t>
            </w:r>
            <w:r w:rsidRPr="0040467A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d</w:t>
            </w:r>
            <w:r w:rsidRPr="0040467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BC5FCD" w:rsidRPr="0040467A" w14:paraId="41AB42AE" w14:textId="1FCD2729" w:rsidTr="0040467A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14:paraId="130DDBB1" w14:textId="0D684E0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ressive Behavio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5B1D511" w14:textId="60E2AD02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BB731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49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247B6C1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743AF230" w14:textId="22CD36C9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="00BB731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90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46A00BE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1C6415F4" w14:textId="1688CE66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BC5FCD" w:rsidRPr="0040467A" w14:paraId="18308E78" w14:textId="46AB051C" w:rsidTr="0040467A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14:paraId="6229D5E4" w14:textId="4ABB728E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9FF6D02" w14:textId="4D153CED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  <w:r w:rsidR="00BB731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2.69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705D61E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15F4286C" w14:textId="16B8728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  <w:r w:rsidR="00BB731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2.02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2BF83CF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shd w:val="clear" w:color="auto" w:fill="auto"/>
          </w:tcPr>
          <w:p w14:paraId="29EFEA5A" w14:textId="12B36A5D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04737E" w:rsidRPr="004046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C5FCD" w:rsidRPr="0040467A" w14:paraId="70156193" w14:textId="73FE36BD" w:rsidTr="0040467A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14:paraId="19D64526" w14:textId="2F13F671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Anxiety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277515" w14:textId="2E2E9D75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 w:rsidR="00BB731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80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0C37BE6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0674F529" w14:textId="39A84F3B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 w:rsidR="00BB731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87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FEDC7C3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shd w:val="clear" w:color="auto" w:fill="auto"/>
          </w:tcPr>
          <w:p w14:paraId="7A86EBC4" w14:textId="43426D99" w:rsidR="00BC5FCD" w:rsidRPr="0040467A" w:rsidRDefault="0004737E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C5FCD" w:rsidRPr="0040467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C5FCD" w:rsidRPr="0040467A" w14:paraId="5E319535" w14:textId="250FA8D4" w:rsidTr="0040467A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14:paraId="7F4D2728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eer Problem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DE412F4" w14:textId="390FFD33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="00BB731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52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1B80A5C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4C723E98" w14:textId="34B68D6B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="00BB731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30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5D81885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14:paraId="64CC92C6" w14:textId="2951B536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4737E" w:rsidRPr="004046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5FCD" w:rsidRPr="0040467A" w14:paraId="2557F78E" w14:textId="172793E5" w:rsidTr="0040467A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14:paraId="2F360BDD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771EF8E" w14:textId="1231E56D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6.78</w:t>
            </w:r>
            <w:r w:rsidR="00BB731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2.40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900055B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10DA6E0C" w14:textId="40EC5352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  <w:r w:rsidR="00BB731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96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6BC6ABF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shd w:val="clear" w:color="auto" w:fill="auto"/>
          </w:tcPr>
          <w:p w14:paraId="64616320" w14:textId="66736FB4" w:rsidR="00BC5FCD" w:rsidRPr="0040467A" w:rsidRDefault="0004737E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C5FCD" w:rsidRPr="0040467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5FCD" w:rsidRPr="0040467A" w14:paraId="7BB8A914" w14:textId="07249F8A" w:rsidTr="0040467A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14:paraId="3AC0D814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32E5AC6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auto"/>
            <w:noWrap/>
            <w:hideMark/>
          </w:tcPr>
          <w:p w14:paraId="745D19CB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32B385F8" w14:textId="6FE364DE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auto"/>
            <w:noWrap/>
            <w:hideMark/>
          </w:tcPr>
          <w:p w14:paraId="2C275370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23092D9A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CD" w:rsidRPr="0040467A" w14:paraId="4FE329E6" w14:textId="322736D3" w:rsidTr="0040467A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14:paraId="763B69B6" w14:textId="77777777" w:rsidR="00BC5FCD" w:rsidRPr="0040467A" w:rsidRDefault="00BC5FCD" w:rsidP="00BC5F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2</w:t>
            </w:r>
          </w:p>
        </w:tc>
        <w:tc>
          <w:tcPr>
            <w:tcW w:w="2054" w:type="dxa"/>
            <w:gridSpan w:val="2"/>
            <w:shd w:val="clear" w:color="auto" w:fill="auto"/>
            <w:noWrap/>
            <w:hideMark/>
          </w:tcPr>
          <w:p w14:paraId="3451D03B" w14:textId="5D6B6AA1" w:rsidR="00BC5FCD" w:rsidRPr="0040467A" w:rsidRDefault="00BC5FCD" w:rsidP="00BC5FC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oys (N=2168)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14:paraId="01129EDC" w14:textId="5F4C1681" w:rsidR="00BC5FCD" w:rsidRPr="0040467A" w:rsidRDefault="00BC5FCD" w:rsidP="00BC5FC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irls (N=2477)</w:t>
            </w:r>
          </w:p>
        </w:tc>
        <w:tc>
          <w:tcPr>
            <w:tcW w:w="1276" w:type="dxa"/>
            <w:shd w:val="clear" w:color="auto" w:fill="auto"/>
          </w:tcPr>
          <w:p w14:paraId="256F1A3D" w14:textId="492F5E5D" w:rsidR="00BC5FCD" w:rsidRPr="0040467A" w:rsidRDefault="00BC5FCD" w:rsidP="00BC5F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5FCD" w:rsidRPr="0040467A" w14:paraId="41741F45" w14:textId="324E6AFB" w:rsidTr="0040467A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14:paraId="58CB3A97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7938B20" w14:textId="02463DA6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(SD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24CFD0D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1E94BEEE" w14:textId="63E1B69F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(SD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B6D76D1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</w:t>
            </w:r>
          </w:p>
        </w:tc>
        <w:tc>
          <w:tcPr>
            <w:tcW w:w="1276" w:type="dxa"/>
            <w:shd w:val="clear" w:color="auto" w:fill="auto"/>
          </w:tcPr>
          <w:p w14:paraId="056AEA57" w14:textId="6A8774A4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Cohen’s </w:t>
            </w:r>
            <w:r w:rsidRPr="0040467A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d</w:t>
            </w:r>
            <w:r w:rsidRPr="0040467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BC5FCD" w:rsidRPr="0040467A" w14:paraId="172EA8B8" w14:textId="71ACC632" w:rsidTr="0040467A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14:paraId="1EE070C3" w14:textId="257CE749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ggressive Behavio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352A263" w14:textId="548A5E66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="00BB731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46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42C76A0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28CF969E" w14:textId="4B631349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BB731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0.99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ED1F19B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0C3C6E05" w14:textId="2396672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04737E" w:rsidRPr="004046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5FCD" w:rsidRPr="0040467A" w14:paraId="571C7EDA" w14:textId="0555610E" w:rsidTr="0040467A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14:paraId="740B5369" w14:textId="0586F4BE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18BE8AA" w14:textId="2B1B7221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  <w:r w:rsidR="00BB731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2.75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F69B5F9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3576E0CF" w14:textId="5427D3F9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  <w:r w:rsidR="00BB731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92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C9B2663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14:paraId="37790225" w14:textId="01EEEA04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4737E" w:rsidRPr="0040467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BC5FCD" w:rsidRPr="0040467A" w14:paraId="164783BC" w14:textId="385417CA" w:rsidTr="0040467A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14:paraId="7B3B57B2" w14:textId="7486E54B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r w:rsidRPr="0040467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EA03416" w14:textId="415CA380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 w:rsidR="00BB731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84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2FB0389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02C38CEB" w14:textId="4730044A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 w:rsidR="00BB731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75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301C74C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14:paraId="0D216BC4" w14:textId="45943A8C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C5FCD" w:rsidRPr="0040467A" w14:paraId="07F59DF9" w14:textId="562FE756" w:rsidTr="0040467A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14:paraId="50957499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eer Problem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A6FF5B" w14:textId="6627C4F1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 w:rsidR="00BB731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75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19EFD81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7B702795" w14:textId="0D6C26F9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BB731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42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8AB8AB9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14:paraId="06CAC3BC" w14:textId="6296F54F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BC5FCD" w:rsidRPr="0040467A" w14:paraId="237C970D" w14:textId="2BC3AF95" w:rsidTr="0040467A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14:paraId="74BA06DC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FA628F9" w14:textId="44923B46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7.40</w:t>
            </w:r>
            <w:r w:rsidR="00BB731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2.17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47EA675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49C4B3B7" w14:textId="0180BA2E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  <w:r w:rsidR="00BB731E" w:rsidRPr="0040467A">
              <w:rPr>
                <w:rFonts w:ascii="Times New Roman" w:hAnsi="Times New Roman" w:cs="Times New Roman"/>
                <w:sz w:val="24"/>
                <w:szCs w:val="24"/>
              </w:rPr>
              <w:t xml:space="preserve"> (1.82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A2F4BD3" w14:textId="77777777" w:rsidR="00BC5FCD" w:rsidRPr="0040467A" w:rsidRDefault="00BC5FCD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14:paraId="0D33A805" w14:textId="4D40E70A" w:rsidR="00BC5FCD" w:rsidRPr="0040467A" w:rsidRDefault="0004737E" w:rsidP="00BC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C5FCD" w:rsidRPr="0040467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4046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39508147" w14:textId="77777777" w:rsidR="00BC5FCD" w:rsidRPr="0040467A" w:rsidRDefault="00BC5FCD" w:rsidP="00BC5FC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46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40467A">
        <w:rPr>
          <w:rFonts w:ascii="Times New Roman" w:hAnsi="Times New Roman" w:cs="Times New Roman"/>
          <w:sz w:val="24"/>
          <w:szCs w:val="24"/>
          <w:lang w:val="en-US"/>
        </w:rPr>
        <w:t>Positive</w:t>
      </w:r>
      <w:proofErr w:type="spellEnd"/>
      <w:r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 values indicate greater means in boys compared to girls, and negative values greater means for </w:t>
      </w:r>
      <w:proofErr w:type="gramStart"/>
      <w:r w:rsidRPr="0040467A">
        <w:rPr>
          <w:rFonts w:ascii="Times New Roman" w:hAnsi="Times New Roman" w:cs="Times New Roman"/>
          <w:sz w:val="24"/>
          <w:szCs w:val="24"/>
          <w:lang w:val="en-US"/>
        </w:rPr>
        <w:t>girls</w:t>
      </w:r>
      <w:proofErr w:type="gramEnd"/>
    </w:p>
    <w:p w14:paraId="41C57C89" w14:textId="33AA1315" w:rsidR="00960A37" w:rsidRDefault="00C7186D" w:rsidP="00960A37">
      <w:pPr>
        <w:rPr>
          <w:lang w:val="en-US"/>
        </w:rPr>
      </w:pPr>
      <w:proofErr w:type="spellStart"/>
      <w:r w:rsidRPr="004046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960A37" w:rsidRPr="0040467A">
        <w:rPr>
          <w:rFonts w:ascii="Times New Roman" w:hAnsi="Times New Roman" w:cs="Times New Roman"/>
          <w:sz w:val="24"/>
          <w:szCs w:val="24"/>
          <w:lang w:val="en-US"/>
        </w:rPr>
        <w:t>All</w:t>
      </w:r>
      <w:proofErr w:type="spellEnd"/>
      <w:r w:rsidR="00960A37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 mean </w:t>
      </w:r>
      <w:r w:rsidR="00EC4AF9" w:rsidRPr="0040467A">
        <w:rPr>
          <w:rFonts w:ascii="Times New Roman" w:hAnsi="Times New Roman" w:cs="Times New Roman"/>
          <w:sz w:val="24"/>
          <w:szCs w:val="24"/>
          <w:lang w:val="en-US"/>
        </w:rPr>
        <w:t>gender</w:t>
      </w:r>
      <w:r w:rsidR="00960A37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 differences </w:t>
      </w:r>
      <w:r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(examined using T-tests) </w:t>
      </w:r>
      <w:r w:rsidR="00960A37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are significant </w:t>
      </w:r>
      <w:r w:rsidR="00354B9E" w:rsidRPr="0040467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60A37" w:rsidRPr="0040467A">
        <w:rPr>
          <w:rFonts w:ascii="Times New Roman" w:hAnsi="Times New Roman" w:cs="Times New Roman"/>
          <w:sz w:val="24"/>
          <w:szCs w:val="24"/>
          <w:lang w:val="en-US"/>
        </w:rPr>
        <w:t>p&lt;0.05</w:t>
      </w:r>
      <w:r w:rsidR="00354B9E" w:rsidRPr="0040467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60A37" w:rsidRPr="0040467A">
        <w:rPr>
          <w:rFonts w:ascii="Times New Roman" w:hAnsi="Times New Roman" w:cs="Times New Roman"/>
          <w:sz w:val="24"/>
          <w:szCs w:val="24"/>
          <w:lang w:val="en-US"/>
        </w:rPr>
        <w:t xml:space="preserve">, except for those </w:t>
      </w:r>
      <w:proofErr w:type="gramStart"/>
      <w:r w:rsidRPr="0040467A">
        <w:rPr>
          <w:rFonts w:ascii="Times New Roman" w:hAnsi="Times New Roman" w:cs="Times New Roman"/>
          <w:sz w:val="24"/>
          <w:szCs w:val="24"/>
          <w:lang w:val="en-US"/>
        </w:rPr>
        <w:t>indicated</w:t>
      </w:r>
      <w:proofErr w:type="gramEnd"/>
    </w:p>
    <w:sectPr w:rsidR="00960A37" w:rsidSect="00423F82">
      <w:headerReference w:type="default" r:id="rId7"/>
      <w:pgSz w:w="11900" w:h="16840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DD2CAD" w14:textId="77777777" w:rsidR="00CD3A23" w:rsidRDefault="00CD3A23" w:rsidP="00D05E11">
      <w:pPr>
        <w:spacing w:after="0" w:line="240" w:lineRule="auto"/>
      </w:pPr>
      <w:r>
        <w:separator/>
      </w:r>
    </w:p>
  </w:endnote>
  <w:endnote w:type="continuationSeparator" w:id="0">
    <w:p w14:paraId="205FB91E" w14:textId="77777777" w:rsidR="00CD3A23" w:rsidRDefault="00CD3A23" w:rsidP="00D05E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267519" w14:textId="77777777" w:rsidR="00CD3A23" w:rsidRDefault="00CD3A23" w:rsidP="00D05E11">
      <w:pPr>
        <w:spacing w:after="0" w:line="240" w:lineRule="auto"/>
      </w:pPr>
      <w:r>
        <w:separator/>
      </w:r>
    </w:p>
  </w:footnote>
  <w:footnote w:type="continuationSeparator" w:id="0">
    <w:p w14:paraId="77C54DA8" w14:textId="77777777" w:rsidR="00CD3A23" w:rsidRDefault="00CD3A23" w:rsidP="00D05E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EB868F" w14:textId="37F6D4B8" w:rsidR="003323DE" w:rsidRPr="003D528E" w:rsidRDefault="003D528E" w:rsidP="003D528E">
    <w:pPr>
      <w:pStyle w:val="Header"/>
    </w:pPr>
    <w:r w:rsidRPr="003D528E">
      <w:rPr>
        <w:rFonts w:ascii="Times New Roman" w:hAnsi="Times New Roman" w:cs="Times New Roman"/>
        <w:i/>
        <w:iCs/>
        <w:sz w:val="24"/>
        <w:szCs w:val="24"/>
        <w:lang w:val="en-US"/>
      </w:rPr>
      <w:t>Teacher-rated aggression and co-occurring behaviors and problems among schoolchildren in four population-based European cohor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9F73D9"/>
    <w:multiLevelType w:val="hybridMultilevel"/>
    <w:tmpl w:val="0B1ECCD4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CC6399"/>
    <w:multiLevelType w:val="hybridMultilevel"/>
    <w:tmpl w:val="8B7A713C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2D2"/>
    <w:rsid w:val="000007F8"/>
    <w:rsid w:val="00000F38"/>
    <w:rsid w:val="00006DE7"/>
    <w:rsid w:val="0001362C"/>
    <w:rsid w:val="0004737E"/>
    <w:rsid w:val="00072972"/>
    <w:rsid w:val="00075D18"/>
    <w:rsid w:val="000A0270"/>
    <w:rsid w:val="000A60CF"/>
    <w:rsid w:val="000B6824"/>
    <w:rsid w:val="000C54CA"/>
    <w:rsid w:val="000D11A9"/>
    <w:rsid w:val="000D270F"/>
    <w:rsid w:val="000D5F64"/>
    <w:rsid w:val="000E2166"/>
    <w:rsid w:val="000E39C3"/>
    <w:rsid w:val="000E5752"/>
    <w:rsid w:val="000E5897"/>
    <w:rsid w:val="00113193"/>
    <w:rsid w:val="00117421"/>
    <w:rsid w:val="00132087"/>
    <w:rsid w:val="00140468"/>
    <w:rsid w:val="00140F88"/>
    <w:rsid w:val="001518CB"/>
    <w:rsid w:val="001562AB"/>
    <w:rsid w:val="00172EB9"/>
    <w:rsid w:val="00186482"/>
    <w:rsid w:val="00186A74"/>
    <w:rsid w:val="00193D7F"/>
    <w:rsid w:val="001B1158"/>
    <w:rsid w:val="001B24B9"/>
    <w:rsid w:val="001B38AF"/>
    <w:rsid w:val="001C5203"/>
    <w:rsid w:val="001C70AB"/>
    <w:rsid w:val="001E22DA"/>
    <w:rsid w:val="001F6639"/>
    <w:rsid w:val="00205F41"/>
    <w:rsid w:val="00215A5E"/>
    <w:rsid w:val="0022629D"/>
    <w:rsid w:val="00231342"/>
    <w:rsid w:val="00232288"/>
    <w:rsid w:val="00234F3E"/>
    <w:rsid w:val="0026036F"/>
    <w:rsid w:val="00275DA4"/>
    <w:rsid w:val="00280E1A"/>
    <w:rsid w:val="00293A61"/>
    <w:rsid w:val="0029793D"/>
    <w:rsid w:val="002A6659"/>
    <w:rsid w:val="002C1241"/>
    <w:rsid w:val="002C4F94"/>
    <w:rsid w:val="002C5917"/>
    <w:rsid w:val="002D5387"/>
    <w:rsid w:val="002D79C9"/>
    <w:rsid w:val="002D7E26"/>
    <w:rsid w:val="002E0FE6"/>
    <w:rsid w:val="002F26E0"/>
    <w:rsid w:val="002F5782"/>
    <w:rsid w:val="00310A13"/>
    <w:rsid w:val="00327B3F"/>
    <w:rsid w:val="003323DE"/>
    <w:rsid w:val="00334A68"/>
    <w:rsid w:val="00345DF1"/>
    <w:rsid w:val="00351875"/>
    <w:rsid w:val="00354B9E"/>
    <w:rsid w:val="0035797A"/>
    <w:rsid w:val="00392AB5"/>
    <w:rsid w:val="003D0C05"/>
    <w:rsid w:val="003D528E"/>
    <w:rsid w:val="003E2131"/>
    <w:rsid w:val="003E4F20"/>
    <w:rsid w:val="003F2406"/>
    <w:rsid w:val="003F3C3B"/>
    <w:rsid w:val="003F3FA8"/>
    <w:rsid w:val="00403E37"/>
    <w:rsid w:val="0040467A"/>
    <w:rsid w:val="00417AB2"/>
    <w:rsid w:val="00423F82"/>
    <w:rsid w:val="00437E8D"/>
    <w:rsid w:val="00475240"/>
    <w:rsid w:val="00476071"/>
    <w:rsid w:val="00483754"/>
    <w:rsid w:val="004870A6"/>
    <w:rsid w:val="004958EF"/>
    <w:rsid w:val="004C4D6E"/>
    <w:rsid w:val="004D547F"/>
    <w:rsid w:val="004E190F"/>
    <w:rsid w:val="004E5919"/>
    <w:rsid w:val="004F11C1"/>
    <w:rsid w:val="00505000"/>
    <w:rsid w:val="00511A3E"/>
    <w:rsid w:val="00514EEF"/>
    <w:rsid w:val="00515DAD"/>
    <w:rsid w:val="005172D2"/>
    <w:rsid w:val="005278DC"/>
    <w:rsid w:val="00532643"/>
    <w:rsid w:val="00535BF8"/>
    <w:rsid w:val="005643DC"/>
    <w:rsid w:val="0057283D"/>
    <w:rsid w:val="00577C3C"/>
    <w:rsid w:val="00581B48"/>
    <w:rsid w:val="005A33C7"/>
    <w:rsid w:val="005B4090"/>
    <w:rsid w:val="005B45B6"/>
    <w:rsid w:val="005B47E4"/>
    <w:rsid w:val="005B4A59"/>
    <w:rsid w:val="005C45E4"/>
    <w:rsid w:val="005C679A"/>
    <w:rsid w:val="005D3E28"/>
    <w:rsid w:val="005F5886"/>
    <w:rsid w:val="0060158B"/>
    <w:rsid w:val="00602D24"/>
    <w:rsid w:val="0061380B"/>
    <w:rsid w:val="0062257E"/>
    <w:rsid w:val="0062311A"/>
    <w:rsid w:val="00627D71"/>
    <w:rsid w:val="006430CA"/>
    <w:rsid w:val="00645FDD"/>
    <w:rsid w:val="0065210B"/>
    <w:rsid w:val="006620BF"/>
    <w:rsid w:val="00670D6E"/>
    <w:rsid w:val="006A34C3"/>
    <w:rsid w:val="006F7163"/>
    <w:rsid w:val="00700C73"/>
    <w:rsid w:val="007160C6"/>
    <w:rsid w:val="0072102E"/>
    <w:rsid w:val="00730287"/>
    <w:rsid w:val="0073089A"/>
    <w:rsid w:val="007454F2"/>
    <w:rsid w:val="00755F7E"/>
    <w:rsid w:val="00765F97"/>
    <w:rsid w:val="007672BF"/>
    <w:rsid w:val="00776D16"/>
    <w:rsid w:val="00781AE4"/>
    <w:rsid w:val="00794198"/>
    <w:rsid w:val="007D1729"/>
    <w:rsid w:val="007D787B"/>
    <w:rsid w:val="008045C4"/>
    <w:rsid w:val="00806535"/>
    <w:rsid w:val="008148D9"/>
    <w:rsid w:val="0081655F"/>
    <w:rsid w:val="00833FE3"/>
    <w:rsid w:val="008352D5"/>
    <w:rsid w:val="008430AD"/>
    <w:rsid w:val="00844B95"/>
    <w:rsid w:val="00862E76"/>
    <w:rsid w:val="008710D3"/>
    <w:rsid w:val="0087589D"/>
    <w:rsid w:val="0088333C"/>
    <w:rsid w:val="008A0C8D"/>
    <w:rsid w:val="008B17B7"/>
    <w:rsid w:val="008E0333"/>
    <w:rsid w:val="008E1C1D"/>
    <w:rsid w:val="008E65CD"/>
    <w:rsid w:val="00900CF1"/>
    <w:rsid w:val="009017D4"/>
    <w:rsid w:val="00915E2A"/>
    <w:rsid w:val="0092014E"/>
    <w:rsid w:val="0095620E"/>
    <w:rsid w:val="00960A37"/>
    <w:rsid w:val="0096627E"/>
    <w:rsid w:val="00984FAF"/>
    <w:rsid w:val="009B3EF0"/>
    <w:rsid w:val="009B4DC4"/>
    <w:rsid w:val="009B5167"/>
    <w:rsid w:val="009D1922"/>
    <w:rsid w:val="00A03338"/>
    <w:rsid w:val="00A202AB"/>
    <w:rsid w:val="00A2080B"/>
    <w:rsid w:val="00A30C16"/>
    <w:rsid w:val="00A526D3"/>
    <w:rsid w:val="00A60D1E"/>
    <w:rsid w:val="00A71AA8"/>
    <w:rsid w:val="00A842E2"/>
    <w:rsid w:val="00A84BEF"/>
    <w:rsid w:val="00AE1BDB"/>
    <w:rsid w:val="00AF606A"/>
    <w:rsid w:val="00B05853"/>
    <w:rsid w:val="00B209A6"/>
    <w:rsid w:val="00B44BBD"/>
    <w:rsid w:val="00B542EA"/>
    <w:rsid w:val="00B6273A"/>
    <w:rsid w:val="00B725E9"/>
    <w:rsid w:val="00B91004"/>
    <w:rsid w:val="00BB5659"/>
    <w:rsid w:val="00BB731E"/>
    <w:rsid w:val="00BC5BFD"/>
    <w:rsid w:val="00BC5FCD"/>
    <w:rsid w:val="00BE3162"/>
    <w:rsid w:val="00BF1433"/>
    <w:rsid w:val="00C12FAF"/>
    <w:rsid w:val="00C135EE"/>
    <w:rsid w:val="00C314D3"/>
    <w:rsid w:val="00C4746F"/>
    <w:rsid w:val="00C51474"/>
    <w:rsid w:val="00C7186D"/>
    <w:rsid w:val="00C936FB"/>
    <w:rsid w:val="00C94E42"/>
    <w:rsid w:val="00CB7902"/>
    <w:rsid w:val="00CD06E8"/>
    <w:rsid w:val="00CD2673"/>
    <w:rsid w:val="00CD3A23"/>
    <w:rsid w:val="00CE0648"/>
    <w:rsid w:val="00CE2FDB"/>
    <w:rsid w:val="00CF3583"/>
    <w:rsid w:val="00CF6C70"/>
    <w:rsid w:val="00D05E11"/>
    <w:rsid w:val="00D1371E"/>
    <w:rsid w:val="00D17AEA"/>
    <w:rsid w:val="00D277A4"/>
    <w:rsid w:val="00D33082"/>
    <w:rsid w:val="00D3632C"/>
    <w:rsid w:val="00D51DA3"/>
    <w:rsid w:val="00D5731D"/>
    <w:rsid w:val="00D57333"/>
    <w:rsid w:val="00D7426B"/>
    <w:rsid w:val="00D83D56"/>
    <w:rsid w:val="00D83DD2"/>
    <w:rsid w:val="00D86CED"/>
    <w:rsid w:val="00DB0792"/>
    <w:rsid w:val="00DB3CE6"/>
    <w:rsid w:val="00DD1B8F"/>
    <w:rsid w:val="00E069B4"/>
    <w:rsid w:val="00E074BC"/>
    <w:rsid w:val="00E144ED"/>
    <w:rsid w:val="00E17BA0"/>
    <w:rsid w:val="00E26381"/>
    <w:rsid w:val="00E31128"/>
    <w:rsid w:val="00E36576"/>
    <w:rsid w:val="00E47772"/>
    <w:rsid w:val="00E64456"/>
    <w:rsid w:val="00E6719B"/>
    <w:rsid w:val="00E73C75"/>
    <w:rsid w:val="00E917EE"/>
    <w:rsid w:val="00E929B9"/>
    <w:rsid w:val="00E9577B"/>
    <w:rsid w:val="00EA4314"/>
    <w:rsid w:val="00EB0BEF"/>
    <w:rsid w:val="00EC4AF9"/>
    <w:rsid w:val="00ED52B2"/>
    <w:rsid w:val="00ED7B13"/>
    <w:rsid w:val="00F01311"/>
    <w:rsid w:val="00F06CF4"/>
    <w:rsid w:val="00F075B8"/>
    <w:rsid w:val="00F102CC"/>
    <w:rsid w:val="00F107A2"/>
    <w:rsid w:val="00F12B0C"/>
    <w:rsid w:val="00F27A33"/>
    <w:rsid w:val="00F36244"/>
    <w:rsid w:val="00F6103B"/>
    <w:rsid w:val="00F72797"/>
    <w:rsid w:val="00F87BE9"/>
    <w:rsid w:val="00FA1D61"/>
    <w:rsid w:val="00FA3307"/>
    <w:rsid w:val="00FB1E2B"/>
    <w:rsid w:val="00FB2C61"/>
    <w:rsid w:val="00FB7A09"/>
    <w:rsid w:val="00FC667D"/>
    <w:rsid w:val="00FF6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51F49"/>
  <w15:docId w15:val="{B3C4369F-973B-4F47-8064-6CC4BA22A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3754"/>
    <w:pPr>
      <w:ind w:left="720"/>
      <w:contextualSpacing/>
    </w:pPr>
  </w:style>
  <w:style w:type="table" w:styleId="TableGrid">
    <w:name w:val="Table Grid"/>
    <w:basedOn w:val="TableNormal"/>
    <w:uiPriority w:val="39"/>
    <w:rsid w:val="00310A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5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5F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5F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F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F4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F4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278D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B516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05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E11"/>
  </w:style>
  <w:style w:type="paragraph" w:styleId="Footer">
    <w:name w:val="footer"/>
    <w:basedOn w:val="Normal"/>
    <w:link w:val="FooterChar"/>
    <w:uiPriority w:val="99"/>
    <w:unhideWhenUsed/>
    <w:rsid w:val="00D05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E11"/>
  </w:style>
  <w:style w:type="character" w:styleId="FollowedHyperlink">
    <w:name w:val="FollowedHyperlink"/>
    <w:basedOn w:val="DefaultParagraphFont"/>
    <w:uiPriority w:val="99"/>
    <w:semiHidden/>
    <w:unhideWhenUsed/>
    <w:rsid w:val="00D05E1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8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51</Words>
  <Characters>428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pp, Alyce M</dc:creator>
  <cp:lastModifiedBy>chn off28</cp:lastModifiedBy>
  <cp:revision>19</cp:revision>
  <dcterms:created xsi:type="dcterms:W3CDTF">2021-02-23T13:32:00Z</dcterms:created>
  <dcterms:modified xsi:type="dcterms:W3CDTF">2021-04-19T02:20:00Z</dcterms:modified>
</cp:coreProperties>
</file>